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9FDED" w14:textId="51CB2D95" w:rsidR="000C758D" w:rsidRPr="009A29A6" w:rsidRDefault="009A29A6" w:rsidP="009A29A6">
      <w:pPr>
        <w:pStyle w:val="NoSpacing"/>
        <w:pBdr>
          <w:bottom w:val="single" w:sz="4" w:space="1" w:color="auto"/>
        </w:pBdr>
        <w:rPr>
          <w:rFonts w:ascii="Calibri" w:hAnsi="Calibri" w:cs="Calibri"/>
          <w:b/>
          <w:bCs/>
        </w:rPr>
      </w:pPr>
      <w:r w:rsidRPr="009A29A6">
        <w:rPr>
          <w:rFonts w:ascii="Calibri" w:hAnsi="Calibri" w:cs="Calibri"/>
          <w:b/>
          <w:bCs/>
        </w:rPr>
        <w:t>SUPPLEMENTARY</w:t>
      </w:r>
      <w:r w:rsidR="000C758D" w:rsidRPr="009A29A6">
        <w:rPr>
          <w:rFonts w:ascii="Calibri" w:hAnsi="Calibri" w:cs="Calibri"/>
          <w:b/>
          <w:bCs/>
        </w:rPr>
        <w:t xml:space="preserve"> TABLES &amp; FIGURES</w:t>
      </w:r>
    </w:p>
    <w:p w14:paraId="499F6CB3" w14:textId="77777777" w:rsidR="000C758D" w:rsidRDefault="000C758D" w:rsidP="009A29A6">
      <w:pPr>
        <w:pStyle w:val="NoSpacing"/>
      </w:pPr>
    </w:p>
    <w:p w14:paraId="0419F5C2" w14:textId="61502B01" w:rsidR="000C758D" w:rsidRPr="009A29A6" w:rsidRDefault="009A29A6" w:rsidP="009A29A6">
      <w:pPr>
        <w:pStyle w:val="NoSpacing"/>
        <w:jc w:val="center"/>
        <w:rPr>
          <w:rStyle w:val="eop"/>
          <w:rFonts w:ascii="Calibri" w:hAnsi="Calibri" w:cs="Calibri"/>
          <w:b/>
          <w:shd w:val="clear" w:color="auto" w:fill="FFFFFF"/>
        </w:rPr>
      </w:pPr>
      <w:r w:rsidRPr="009A29A6">
        <w:rPr>
          <w:rStyle w:val="eop"/>
          <w:rFonts w:ascii="Calibri" w:hAnsi="Calibri" w:cs="Calibri"/>
          <w:b/>
          <w:shd w:val="clear" w:color="auto" w:fill="FFFFFF"/>
        </w:rPr>
        <w:t>Supplementary</w:t>
      </w:r>
      <w:r w:rsidR="000C758D" w:rsidRPr="009A29A6">
        <w:rPr>
          <w:rStyle w:val="eop"/>
          <w:rFonts w:ascii="Calibri" w:hAnsi="Calibri" w:cs="Calibri"/>
          <w:b/>
          <w:shd w:val="clear" w:color="auto" w:fill="FFFFFF"/>
        </w:rPr>
        <w:t xml:space="preserve"> Table 1:  ASTDD Codes for NTDCs </w:t>
      </w:r>
      <w:r w:rsidR="000C758D" w:rsidRPr="009A29A6">
        <w:rPr>
          <w:rStyle w:val="eop"/>
          <w:rFonts w:ascii="Calibri" w:hAnsi="Calibri" w:cs="Calibri"/>
          <w:b/>
          <w:noProof/>
          <w:shd w:val="clear" w:color="auto" w:fill="FFFFFF"/>
        </w:rPr>
        <w:t>(1)</w:t>
      </w:r>
    </w:p>
    <w:p w14:paraId="72F5C813" w14:textId="77777777" w:rsidR="000C758D" w:rsidRPr="00A921D5" w:rsidRDefault="000C758D" w:rsidP="000C758D">
      <w:pPr>
        <w:spacing w:after="0" w:line="240" w:lineRule="auto"/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5490"/>
        <w:gridCol w:w="1980"/>
        <w:gridCol w:w="1890"/>
      </w:tblGrid>
      <w:tr w:rsidR="000C758D" w:rsidRPr="00646925" w14:paraId="683AF053" w14:textId="77777777" w:rsidTr="00931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5A096E5F" w14:textId="77777777" w:rsidR="000C758D" w:rsidRPr="00646925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ICD-10 Codes</w:t>
            </w:r>
          </w:p>
        </w:tc>
        <w:tc>
          <w:tcPr>
            <w:tcW w:w="1980" w:type="dxa"/>
            <w:tcBorders>
              <w:left w:val="dotted" w:sz="4" w:space="0" w:color="7F7F7F" w:themeColor="text1" w:themeTint="80"/>
            </w:tcBorders>
          </w:tcPr>
          <w:p w14:paraId="36DC1AE3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Weighted Frequency (Unweighted)</w:t>
            </w:r>
          </w:p>
        </w:tc>
        <w:tc>
          <w:tcPr>
            <w:tcW w:w="1890" w:type="dxa"/>
          </w:tcPr>
          <w:p w14:paraId="35005147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 xml:space="preserve">% of Total NTDCs (SE) </w:t>
            </w:r>
          </w:p>
        </w:tc>
      </w:tr>
      <w:tr w:rsidR="000C758D" w:rsidRPr="00646925" w14:paraId="20D4C0DA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right w:val="dotted" w:sz="4" w:space="0" w:color="7F7F7F" w:themeColor="text1" w:themeTint="80"/>
            </w:tcBorders>
          </w:tcPr>
          <w:p w14:paraId="382290B2" w14:textId="77777777" w:rsidR="000C758D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Infectious &amp; Parasitic Disorders</w:t>
            </w:r>
          </w:p>
          <w:p w14:paraId="2115CFC3" w14:textId="77777777" w:rsidR="000C758D" w:rsidRPr="006D4C9B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6D4C9B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A690, A691, B002, B084, B0861, B370, B3783</w:t>
            </w:r>
          </w:p>
        </w:tc>
        <w:tc>
          <w:tcPr>
            <w:tcW w:w="1980" w:type="dxa"/>
            <w:tcBorders>
              <w:left w:val="dotted" w:sz="4" w:space="0" w:color="7F7F7F" w:themeColor="text1" w:themeTint="80"/>
            </w:tcBorders>
          </w:tcPr>
          <w:p w14:paraId="5CD0302C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9D4FB0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143892 (78)</w:t>
            </w:r>
          </w:p>
        </w:tc>
        <w:tc>
          <w:tcPr>
            <w:tcW w:w="1890" w:type="dxa"/>
          </w:tcPr>
          <w:p w14:paraId="3AAE01DF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408A9DC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7.8 (1.2)</w:t>
            </w:r>
          </w:p>
        </w:tc>
      </w:tr>
      <w:tr w:rsidR="000C758D" w:rsidRPr="00646925" w14:paraId="04FC1C86" w14:textId="77777777" w:rsidTr="00931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1CF73CF2" w14:textId="77777777" w:rsidR="000C758D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isorders of the Digestive System</w:t>
            </w:r>
          </w:p>
          <w:p w14:paraId="53E9C9E8" w14:textId="77777777" w:rsidR="000C758D" w:rsidRPr="006D4C9B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6D4C9B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K00, K000, K001, K002, K003, K004, K005, K006, K007, K008, K009, K01, K010, K011, K02, K023, K025, K0251, K0252, K0253, K026, K0261, K0262, K0263, K027, K029, K03, K030, K031, K032, K033, K034, K035, K036, K037, K038, K0381, K0389, K039, K04, K040, K0401, K0402, K041, K042, K043, K044, K045, K046, K047, K048, K049, K0490, K0499, K05, K050, K0500, K0501, K051, K0510, K0511, K052, K0520, K0521, K05211, K05212, K05213, K05219, K0522, K05221, K05222, K05223, K05229, K053, K0530, K0531, K05311, K05312, K05313, K05319, K0532, K05321, K05322, K05323, K05329, K054, K0540, K055, K056, K06, K060, K0601, K06010, K06011, K06012, K06013, K0602, K06020, K06021, K06022, K06023, K061, K063, K068, K069, K08, K080, K081, K0810, K08101, K08102, K08103, K08104, K08109, K0812, K08121, K08122, K08123, K08124, K08129, K0813, K08131, K08132, K08133, K08134, K08139, K0819, K08191, K08192, K08193, K08194, K08199, K082, K0820, K0821, K0822, K0823, K0824, K0825, K0826, K083, K084, K0840, K08401, K08402, K08403, K08404, K08409, K0842, K08421, K08422, K08423, K08424, K08429, K0843, K08431, K08432, K08433, K08434, K08439, K0849, K08491, K08492, K08493, K08494, K08499, K0850, K0851, K0852, K0853, K08530, K08531, K08539, K0854, K0855, K0856, K0859, K088, K0889, K089, K09, K090, K091, K098, K099, K11, K110, K111, K112, K1120, K1121, K1122, K1123, K113, K114, K115, K116, K117, K118, K119, K12, K120, K121, K122, K123, K1230, K1231, K1232, K1233, K1239, K13, K130, K131, K132, K1321, K1322, K1323, K1324, K1329, K133, K134, K135, K136, K137, K1370, K1379, K14, K140, K141, K142, K143, K144, K145, K146, K148, K149</w:t>
            </w:r>
          </w:p>
        </w:tc>
        <w:tc>
          <w:tcPr>
            <w:tcW w:w="1980" w:type="dxa"/>
            <w:tcBorders>
              <w:left w:val="dotted" w:sz="4" w:space="0" w:color="7F7F7F" w:themeColor="text1" w:themeTint="80"/>
            </w:tcBorders>
          </w:tcPr>
          <w:p w14:paraId="4AF3B9C0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0329C6E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1653175 (1021)</w:t>
            </w:r>
          </w:p>
        </w:tc>
        <w:tc>
          <w:tcPr>
            <w:tcW w:w="1890" w:type="dxa"/>
          </w:tcPr>
          <w:p w14:paraId="74BF6E31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EF3407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89.9 (1.2)</w:t>
            </w:r>
          </w:p>
        </w:tc>
      </w:tr>
      <w:tr w:rsidR="000C758D" w:rsidRPr="00646925" w14:paraId="4C7AFE1E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right w:val="dotted" w:sz="4" w:space="0" w:color="7F7F7F" w:themeColor="text1" w:themeTint="80"/>
            </w:tcBorders>
          </w:tcPr>
          <w:p w14:paraId="56DF02B1" w14:textId="77777777" w:rsidR="000C758D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Musculoskeletal &amp; Connective Tissue Disorders</w:t>
            </w:r>
          </w:p>
          <w:p w14:paraId="44771B1D" w14:textId="77777777" w:rsidR="000C758D" w:rsidRPr="006D4C9B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6D4C9B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M26, M260, M2600, M2601, M2602, M2603, M2604, M2605, M2606, M2607, M2609, M261, M2610, M2611, M2612, M2619, M262, M2620, M2621, M26211, M26212, M26213, M26219, M2622, M26220, M26221, M2623, M2624, M2625, M2629, M263, M2630, M2631, M2632, M2633, M2634, M2635, M2636, M2637, M2639, M264, M265, M2650, M2651, M2652, M2653, M2654, M2655, M2656, M2657, M2659, M266, M2660, M26601, M26602, M26603, M26609, M2661, M26611, M26612, M26613, M26619, M2662, M26621, M26622, M26623, M26629, M2663, M26631, M26632, M26633, M26639, M2664, M26641, M26642, M26643, M26649, M2665, M26651, M26652, M26653, M26659, M2669, M267, M2670, M2671, M2672, M2673, M2674, M2679, M268, M2681, M2682, M2689, M269, M27, M270, M271, M272, M273, M274, M2740, M2749, M275, M2751, M2752, M2753, M2759, M276, M2761, M2762, M2763, M2769, M278, M279, M350C, M7911</w:t>
            </w:r>
          </w:p>
        </w:tc>
        <w:tc>
          <w:tcPr>
            <w:tcW w:w="1980" w:type="dxa"/>
            <w:tcBorders>
              <w:left w:val="dotted" w:sz="4" w:space="0" w:color="7F7F7F" w:themeColor="text1" w:themeTint="80"/>
            </w:tcBorders>
          </w:tcPr>
          <w:p w14:paraId="28580712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41407B8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39330 (26)</w:t>
            </w:r>
          </w:p>
        </w:tc>
        <w:tc>
          <w:tcPr>
            <w:tcW w:w="1890" w:type="dxa"/>
          </w:tcPr>
          <w:p w14:paraId="1F78F0F1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DC011E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2.1 (0.5)</w:t>
            </w:r>
          </w:p>
        </w:tc>
      </w:tr>
      <w:tr w:rsidR="000C758D" w:rsidRPr="00646925" w14:paraId="1DD30A7F" w14:textId="77777777" w:rsidTr="00931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257397D9" w14:textId="77777777" w:rsidR="000C758D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Symptoms (i.e. Subjective Dry Mouth, Jaw Pain)</w:t>
            </w:r>
          </w:p>
          <w:p w14:paraId="5E95163A" w14:textId="77777777" w:rsidR="000C758D" w:rsidRPr="006D4C9B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6D4C9B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R682, R6884</w:t>
            </w:r>
          </w:p>
        </w:tc>
        <w:tc>
          <w:tcPr>
            <w:tcW w:w="1980" w:type="dxa"/>
            <w:tcBorders>
              <w:left w:val="dotted" w:sz="4" w:space="0" w:color="7F7F7F" w:themeColor="text1" w:themeTint="80"/>
            </w:tcBorders>
          </w:tcPr>
          <w:p w14:paraId="1882AA55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7CD2AA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1407 (3)</w:t>
            </w:r>
          </w:p>
        </w:tc>
        <w:tc>
          <w:tcPr>
            <w:tcW w:w="1890" w:type="dxa"/>
          </w:tcPr>
          <w:p w14:paraId="44E98C0D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4EAEAA9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0.08 (0.05)</w:t>
            </w:r>
          </w:p>
        </w:tc>
      </w:tr>
      <w:tr w:rsidR="000C758D" w:rsidRPr="00646925" w14:paraId="63F88387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right w:val="dotted" w:sz="4" w:space="0" w:color="7F7F7F" w:themeColor="text1" w:themeTint="80"/>
            </w:tcBorders>
          </w:tcPr>
          <w:p w14:paraId="444660FC" w14:textId="77777777" w:rsidR="000C758D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Encounter Codes</w:t>
            </w:r>
          </w:p>
          <w:p w14:paraId="5B037BE3" w14:textId="77777777" w:rsidR="000C758D" w:rsidRPr="006D4C9B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6D4C9B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Z012, Z0120, Z0121, Z463, Z464</w:t>
            </w:r>
          </w:p>
        </w:tc>
        <w:tc>
          <w:tcPr>
            <w:tcW w:w="1980" w:type="dxa"/>
            <w:tcBorders>
              <w:left w:val="dotted" w:sz="4" w:space="0" w:color="7F7F7F" w:themeColor="text1" w:themeTint="80"/>
            </w:tcBorders>
          </w:tcPr>
          <w:p w14:paraId="2FB49339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D80D0CB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924 (1)</w:t>
            </w:r>
          </w:p>
        </w:tc>
        <w:tc>
          <w:tcPr>
            <w:tcW w:w="1890" w:type="dxa"/>
          </w:tcPr>
          <w:p w14:paraId="11D6C27B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6EFAE24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0.05 (0.05)</w:t>
            </w:r>
          </w:p>
        </w:tc>
      </w:tr>
    </w:tbl>
    <w:p w14:paraId="4FDAB3F9" w14:textId="77777777" w:rsidR="000C758D" w:rsidRPr="00B20521" w:rsidRDefault="000C758D" w:rsidP="000C758D"/>
    <w:p w14:paraId="143740CF" w14:textId="1B794BB0" w:rsidR="000C758D" w:rsidRPr="009A29A6" w:rsidRDefault="009A29A6" w:rsidP="009A29A6">
      <w:pPr>
        <w:pStyle w:val="NoSpacing"/>
        <w:jc w:val="center"/>
        <w:rPr>
          <w:rStyle w:val="eop"/>
          <w:rFonts w:ascii="Calibri" w:hAnsi="Calibri" w:cs="Calibri"/>
          <w:b/>
          <w:shd w:val="clear" w:color="auto" w:fill="FFFFFF"/>
        </w:rPr>
      </w:pPr>
      <w:r>
        <w:rPr>
          <w:rStyle w:val="eop"/>
          <w:rFonts w:ascii="Calibri" w:hAnsi="Calibri" w:cs="Calibri"/>
          <w:b/>
          <w:shd w:val="clear" w:color="auto" w:fill="FFFFFF"/>
        </w:rPr>
        <w:t>Supplementary</w:t>
      </w:r>
      <w:r w:rsidR="000C758D" w:rsidRPr="009A29A6">
        <w:rPr>
          <w:rStyle w:val="eop"/>
          <w:rFonts w:ascii="Calibri" w:hAnsi="Calibri" w:cs="Calibri"/>
          <w:b/>
          <w:shd w:val="clear" w:color="auto" w:fill="FFFFFF"/>
        </w:rPr>
        <w:t xml:space="preserve"> Table 2:  NTDC Category Codes (ICD-10)</w:t>
      </w:r>
    </w:p>
    <w:p w14:paraId="26BE0783" w14:textId="77777777" w:rsidR="000C758D" w:rsidRPr="00597230" w:rsidRDefault="000C758D" w:rsidP="000C758D">
      <w:pPr>
        <w:spacing w:after="0" w:line="240" w:lineRule="auto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40"/>
        <w:gridCol w:w="2610"/>
        <w:gridCol w:w="2610"/>
      </w:tblGrid>
      <w:tr w:rsidR="000C758D" w:rsidRPr="00646925" w14:paraId="750081FF" w14:textId="77777777" w:rsidTr="00931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6332FCE9" w14:textId="77777777" w:rsidR="000C758D" w:rsidRPr="00646925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ICD-10 Codes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361D6C0F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Weighted Frequency (Unweighted)</w:t>
            </w:r>
          </w:p>
        </w:tc>
        <w:tc>
          <w:tcPr>
            <w:tcW w:w="2610" w:type="dxa"/>
          </w:tcPr>
          <w:p w14:paraId="21C74721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 xml:space="preserve">% of Total NTDCs (SE) </w:t>
            </w:r>
          </w:p>
        </w:tc>
      </w:tr>
      <w:tr w:rsidR="000C758D" w:rsidRPr="00646925" w14:paraId="7C82302C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dotted" w:sz="4" w:space="0" w:color="7F7F7F" w:themeColor="text1" w:themeTint="80"/>
            </w:tcBorders>
          </w:tcPr>
          <w:p w14:paraId="2F87F8A4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ental Caries</w:t>
            </w:r>
          </w:p>
          <w:p w14:paraId="0E5A7FBA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K02, K023, K025, K0251, K0252, K0253, K026, K0261, K0262, K0263, K027, K029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40E2B55F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454DD3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244969 (141)</w:t>
            </w:r>
          </w:p>
        </w:tc>
        <w:tc>
          <w:tcPr>
            <w:tcW w:w="2610" w:type="dxa"/>
          </w:tcPr>
          <w:p w14:paraId="56B69F47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7095803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13.3 (1.6)</w:t>
            </w:r>
          </w:p>
        </w:tc>
      </w:tr>
      <w:tr w:rsidR="000C758D" w:rsidRPr="00646925" w14:paraId="579BD807" w14:textId="77777777" w:rsidTr="00931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297EF3F5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ulpal and Periapical Disorders</w:t>
            </w:r>
          </w:p>
          <w:p w14:paraId="0661CE1B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K04, K040, K0401, K0402, K041, K042, K043, K044, K045, K046, K047, K048, K049, K0490, K0499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712C9BF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767B7AE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463097 (281)</w:t>
            </w:r>
          </w:p>
        </w:tc>
        <w:tc>
          <w:tcPr>
            <w:tcW w:w="2610" w:type="dxa"/>
          </w:tcPr>
          <w:p w14:paraId="40FE7889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D62EFF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25.2 (1.7)</w:t>
            </w:r>
          </w:p>
        </w:tc>
      </w:tr>
      <w:tr w:rsidR="000C758D" w:rsidRPr="00646925" w14:paraId="2EB863B7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dotted" w:sz="4" w:space="0" w:color="7F7F7F" w:themeColor="text1" w:themeTint="80"/>
            </w:tcBorders>
          </w:tcPr>
          <w:p w14:paraId="10BB588A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isorders of Teeth and Surrounding Structures</w:t>
            </w:r>
          </w:p>
          <w:p w14:paraId="7E40715B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K08, K080, K081, K0810, K08101, K08102, K08103, K08104, K08109, K0812, K08121, K08122, K08123, K08124, K08129, K0813, K08131, K08132, K08133, K08134, K08139, K0819, K08191, K08192, K08193, K08194, K08199, K082, K0820, K0821, K0822, K0823, K0824, K0825, K0826, K083, K084, K0840, K08401, K08402, K08403, K08404, K08409, K0842, K08421, K08422, K08423, K08424, K08429, K0843, K08431, K08432, K08433, K08434, K08439, K0849, K08491, K08492, K08493, K08494, K08499, K0850, K0851, K0852, K0853, K08530, K08531, K08539, K0854, K0855, K0856, K0859, K088, K0889, K089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0949BE5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D1833C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688896 (429)</w:t>
            </w:r>
          </w:p>
        </w:tc>
        <w:tc>
          <w:tcPr>
            <w:tcW w:w="2610" w:type="dxa"/>
          </w:tcPr>
          <w:p w14:paraId="54870BCB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BDC5511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37.5 (2.1)</w:t>
            </w:r>
          </w:p>
        </w:tc>
      </w:tr>
      <w:tr w:rsidR="000C758D" w:rsidRPr="00646925" w14:paraId="7F6BF247" w14:textId="77777777" w:rsidTr="00931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72D62497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isorders of the Tongue</w:t>
            </w:r>
          </w:p>
          <w:p w14:paraId="1C46AF24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K13, K130, K131, K132, K1321, K1322, K1323, K1324, K1329, K133, K134, K135, K136, K137, K1370, K1379, K14, K140, K141, K142, K143, K144, K145, K146, K148, K149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5EB9BC5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67B1B4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96052 (60)</w:t>
            </w:r>
          </w:p>
        </w:tc>
        <w:tc>
          <w:tcPr>
            <w:tcW w:w="2610" w:type="dxa"/>
          </w:tcPr>
          <w:p w14:paraId="0BD2BCE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EA4B2C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5.2 (0.9)</w:t>
            </w:r>
          </w:p>
        </w:tc>
      </w:tr>
      <w:tr w:rsidR="000C758D" w:rsidRPr="00646925" w14:paraId="135BCD21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dotted" w:sz="4" w:space="0" w:color="7F7F7F" w:themeColor="text1" w:themeTint="80"/>
            </w:tcBorders>
          </w:tcPr>
          <w:p w14:paraId="6B3A9A82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Cellulitis and Abscess</w:t>
            </w:r>
          </w:p>
          <w:p w14:paraId="42464BDC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K122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1DD920A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DC63F1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23284 (19)</w:t>
            </w:r>
          </w:p>
        </w:tc>
        <w:tc>
          <w:tcPr>
            <w:tcW w:w="2610" w:type="dxa"/>
          </w:tcPr>
          <w:p w14:paraId="296F5DC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06E526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1.3 (0.4)</w:t>
            </w:r>
          </w:p>
        </w:tc>
      </w:tr>
      <w:tr w:rsidR="000C758D" w:rsidRPr="00646925" w14:paraId="1C249F8A" w14:textId="77777777" w:rsidTr="00931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</w:tcPr>
          <w:p w14:paraId="43D915B3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eriodontal Disorders</w:t>
            </w:r>
          </w:p>
          <w:p w14:paraId="7A223C08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>K05, K050, K0500, K0501, K051, K0510, K0511, K052, K0520, K0521, K05211, K05212, K05213, K05219, K0522, K05221, K05222, K05223, K05229, K053, K0530, K0531, K05311, K05312, K05313, K05319, K0532, K05321, K05322, K05323, K05329, K06, K060, K0601, K06010, K06011, K06012, K06013, K0602, K06020, K06021, K06022, K06023, K061, K063, K068, K069</w:t>
            </w: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0E65EE1A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76C243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42300 (24)</w:t>
            </w:r>
          </w:p>
        </w:tc>
        <w:tc>
          <w:tcPr>
            <w:tcW w:w="2610" w:type="dxa"/>
          </w:tcPr>
          <w:p w14:paraId="0AB5A0AE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4E1F944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2.3 (0.8)</w:t>
            </w:r>
          </w:p>
        </w:tc>
      </w:tr>
      <w:tr w:rsidR="000C758D" w:rsidRPr="00646925" w14:paraId="5201E86F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dotted" w:sz="4" w:space="0" w:color="7F7F7F" w:themeColor="text1" w:themeTint="80"/>
            </w:tcBorders>
          </w:tcPr>
          <w:p w14:paraId="44093219" w14:textId="77777777" w:rsidR="000C758D" w:rsidRPr="00597230" w:rsidRDefault="000C758D" w:rsidP="00931E2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Other Disorders</w:t>
            </w:r>
            <w:r>
              <w:rPr>
                <w:rFonts w:ascii="Calibri" w:eastAsia="Calibri" w:hAnsi="Calibri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 w:rsidRPr="00597230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2FD3AF11" w14:textId="77777777" w:rsidR="000C758D" w:rsidRPr="00597230" w:rsidRDefault="000C758D" w:rsidP="00931E23">
            <w:pPr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</w:pP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t xml:space="preserve">K03, K038, K0389, K039, K11, K110, K111, K112, K1120, K1121, K1122, K1123, K113, K114, K115, K116, K117, K118, K119, K12, K120, K121, K123, K1230, K1231, K1232, K1233, K1239, A690, A691, B002, B084, B0861, B370, B3783, M26, M260, M2600, M2601, M2602, M2603, M2604, M2605, M2606, M2607, M2609, M261, M2610, M2611, M2612, M2619, M262, M2620, M2621, M26211, M26212, M26213, M26219, M2622, M26220, M26221, M2623, M2624, M2625, M2629, M263, M2630, M2631, M2632, M2633, M2634, M2635, M2636, M2637, M2639, M264, M265, M2650, M2651, M2652, M2653, M2654, M2655, M2656, M2657, M2659, M266, M2660, M26601, M26602, M26603, M26609, M2661, M26611, M26612, M26613, M26619, M2662, M26621, M26622, M26623, M26629, M2663, M26631, M26632, M26633, M26639, M2664, M26641, M26642, M26643, M26649, M2665, M26651, M26652, </w:t>
            </w:r>
            <w:r w:rsidRPr="0059723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</w:rPr>
              <w:lastRenderedPageBreak/>
              <w:t>M26653, M26659, M2669, M267, M2670, M2671, M2672, M2673, M2674, M2679, M268, M2681, M2682, M2689, M269, M27, M270, M271, M272, M273, M274, M2740, M2749, M275, M2751, M2752, M2753, M2759, M276, M2761, M2762, M2763, M2769, M278, M279, M350C, M7911, R682, R6884, Z012, Z0120, Z0121, Z463, Z464</w:t>
            </w:r>
          </w:p>
          <w:p w14:paraId="66EFEBAD" w14:textId="77777777" w:rsidR="000C758D" w:rsidRPr="00646925" w:rsidRDefault="000C758D" w:rsidP="00931E2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left w:val="dotted" w:sz="4" w:space="0" w:color="7F7F7F" w:themeColor="text1" w:themeTint="80"/>
            </w:tcBorders>
          </w:tcPr>
          <w:p w14:paraId="1D31372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041D647B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280132 (175)</w:t>
            </w:r>
          </w:p>
        </w:tc>
        <w:tc>
          <w:tcPr>
            <w:tcW w:w="2610" w:type="dxa"/>
          </w:tcPr>
          <w:p w14:paraId="76A4749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E19774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>15.2 (1.4)</w:t>
            </w:r>
          </w:p>
        </w:tc>
      </w:tr>
    </w:tbl>
    <w:p w14:paraId="2E3EDE04" w14:textId="77777777" w:rsidR="000C758D" w:rsidRPr="00AF0F12" w:rsidRDefault="000C758D" w:rsidP="000C758D">
      <w:pPr>
        <w:spacing w:after="0" w:line="240" w:lineRule="auto"/>
        <w:rPr>
          <w:sz w:val="20"/>
          <w:szCs w:val="20"/>
        </w:rPr>
      </w:pPr>
    </w:p>
    <w:p w14:paraId="3CD80450" w14:textId="77777777" w:rsidR="000C758D" w:rsidRPr="00AF0F12" w:rsidRDefault="000C758D" w:rsidP="000C758D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AF0F12">
        <w:rPr>
          <w:rFonts w:ascii="Calibri" w:eastAsia="Calibri" w:hAnsi="Calibri" w:cs="Times New Roman"/>
          <w:sz w:val="20"/>
          <w:szCs w:val="20"/>
          <w:vertAlign w:val="superscript"/>
        </w:rPr>
        <w:t>1</w:t>
      </w:r>
      <w:r w:rsidRPr="00AF0F12">
        <w:rPr>
          <w:rFonts w:ascii="Calibri" w:eastAsia="Calibri" w:hAnsi="Calibri" w:cs="Times New Roman"/>
          <w:sz w:val="20"/>
          <w:szCs w:val="20"/>
        </w:rPr>
        <w:t xml:space="preserve"> Includes salivary gland disorders, cysts, musculoskeletal disorders, encounter codes, stomatitis, and infectious disorders such as candidiasis. </w:t>
      </w:r>
    </w:p>
    <w:p w14:paraId="462A4821" w14:textId="77777777" w:rsidR="000C758D" w:rsidRDefault="000C758D" w:rsidP="000C758D"/>
    <w:p w14:paraId="5F1DF660" w14:textId="2E5FCC77" w:rsidR="000C758D" w:rsidRPr="009A29A6" w:rsidRDefault="009A29A6" w:rsidP="009A29A6">
      <w:pPr>
        <w:pStyle w:val="NoSpacing"/>
        <w:jc w:val="center"/>
        <w:rPr>
          <w:rFonts w:ascii="Calibri" w:hAnsi="Calibri" w:cs="Calibri"/>
          <w:b/>
        </w:rPr>
      </w:pPr>
      <w:r>
        <w:rPr>
          <w:rStyle w:val="eop"/>
          <w:rFonts w:ascii="Calibri" w:hAnsi="Calibri" w:cs="Calibri"/>
          <w:b/>
          <w:shd w:val="clear" w:color="auto" w:fill="FFFFFF"/>
        </w:rPr>
        <w:t>Supplementary</w:t>
      </w:r>
      <w:r w:rsidR="000C758D" w:rsidRPr="009A29A6">
        <w:rPr>
          <w:rStyle w:val="eop"/>
          <w:rFonts w:ascii="Calibri" w:hAnsi="Calibri" w:cs="Calibri"/>
          <w:b/>
          <w:shd w:val="clear" w:color="auto" w:fill="FFFFFF"/>
        </w:rPr>
        <w:t xml:space="preserve"> Table 3:  Multum Codes for Analgesics and Antibiotics</w:t>
      </w:r>
    </w:p>
    <w:p w14:paraId="1B81994B" w14:textId="77777777" w:rsidR="000C758D" w:rsidRDefault="000C758D" w:rsidP="000C758D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C758D" w14:paraId="7ABF4552" w14:textId="77777777" w:rsidTr="00931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7F7F7F" w:themeColor="text1" w:themeTint="80"/>
              <w:right w:val="dotted" w:sz="4" w:space="0" w:color="7F7F7F"/>
            </w:tcBorders>
          </w:tcPr>
          <w:p w14:paraId="55E2929C" w14:textId="77777777" w:rsidR="000C758D" w:rsidRPr="00330683" w:rsidRDefault="000C758D" w:rsidP="00931E23">
            <w:pPr>
              <w:rPr>
                <w:sz w:val="18"/>
                <w:szCs w:val="18"/>
              </w:rPr>
            </w:pPr>
            <w:r w:rsidRPr="00330683">
              <w:rPr>
                <w:sz w:val="18"/>
                <w:szCs w:val="18"/>
              </w:rPr>
              <w:t>Medication Type</w:t>
            </w:r>
          </w:p>
        </w:tc>
        <w:tc>
          <w:tcPr>
            <w:tcW w:w="4675" w:type="dxa"/>
            <w:tcBorders>
              <w:left w:val="dotted" w:sz="4" w:space="0" w:color="7F7F7F"/>
            </w:tcBorders>
          </w:tcPr>
          <w:p w14:paraId="701F45A2" w14:textId="77777777" w:rsidR="000C758D" w:rsidRPr="00330683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um Codes</w:t>
            </w:r>
          </w:p>
        </w:tc>
      </w:tr>
      <w:tr w:rsidR="000C758D" w14:paraId="2A01DAF2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dotted" w:sz="4" w:space="0" w:color="7F7F7F"/>
            </w:tcBorders>
          </w:tcPr>
          <w:p w14:paraId="16D3432B" w14:textId="77777777" w:rsidR="000C758D" w:rsidRPr="00330683" w:rsidRDefault="000C758D" w:rsidP="00931E23">
            <w:pPr>
              <w:rPr>
                <w:i/>
                <w:iCs/>
                <w:sz w:val="18"/>
                <w:szCs w:val="18"/>
              </w:rPr>
            </w:pPr>
            <w:r w:rsidRPr="00330683">
              <w:rPr>
                <w:i/>
                <w:iCs/>
                <w:sz w:val="18"/>
                <w:szCs w:val="18"/>
              </w:rPr>
              <w:t>Opioid</w:t>
            </w:r>
          </w:p>
        </w:tc>
        <w:tc>
          <w:tcPr>
            <w:tcW w:w="4675" w:type="dxa"/>
            <w:tcBorders>
              <w:left w:val="dotted" w:sz="4" w:space="0" w:color="7F7F7F"/>
            </w:tcBorders>
          </w:tcPr>
          <w:p w14:paraId="41C47D25" w14:textId="77777777" w:rsidR="000C758D" w:rsidRPr="00330683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64954">
              <w:rPr>
                <w:sz w:val="18"/>
                <w:szCs w:val="18"/>
              </w:rPr>
              <w:t>060,</w:t>
            </w:r>
            <w:r>
              <w:rPr>
                <w:sz w:val="18"/>
                <w:szCs w:val="18"/>
              </w:rPr>
              <w:t xml:space="preserve"> </w:t>
            </w:r>
            <w:r w:rsidRPr="00864954">
              <w:rPr>
                <w:sz w:val="18"/>
                <w:szCs w:val="18"/>
              </w:rPr>
              <w:t>191</w:t>
            </w:r>
          </w:p>
        </w:tc>
      </w:tr>
      <w:tr w:rsidR="000C758D" w14:paraId="24177547" w14:textId="77777777" w:rsidTr="00931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/>
            </w:tcBorders>
          </w:tcPr>
          <w:p w14:paraId="24393BF9" w14:textId="77777777" w:rsidR="000C758D" w:rsidRPr="00330683" w:rsidRDefault="000C758D" w:rsidP="00931E23">
            <w:pPr>
              <w:rPr>
                <w:i/>
                <w:iCs/>
                <w:sz w:val="18"/>
                <w:szCs w:val="18"/>
              </w:rPr>
            </w:pPr>
            <w:r w:rsidRPr="00330683">
              <w:rPr>
                <w:i/>
                <w:iCs/>
                <w:sz w:val="18"/>
                <w:szCs w:val="18"/>
              </w:rPr>
              <w:t>Non-Opioid</w:t>
            </w:r>
          </w:p>
        </w:tc>
        <w:tc>
          <w:tcPr>
            <w:tcW w:w="4675" w:type="dxa"/>
            <w:tcBorders>
              <w:left w:val="dotted" w:sz="4" w:space="0" w:color="7F7F7F"/>
            </w:tcBorders>
          </w:tcPr>
          <w:p w14:paraId="42BE92ED" w14:textId="77777777" w:rsidR="000C758D" w:rsidRPr="00330683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210D">
              <w:rPr>
                <w:sz w:val="18"/>
                <w:szCs w:val="18"/>
              </w:rPr>
              <w:t>059, 061, 062, 063, 278</w:t>
            </w:r>
          </w:p>
        </w:tc>
      </w:tr>
      <w:tr w:rsidR="000C758D" w14:paraId="09B58762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dotted" w:sz="4" w:space="0" w:color="7F7F7F"/>
            </w:tcBorders>
          </w:tcPr>
          <w:p w14:paraId="32FADCD7" w14:textId="77777777" w:rsidR="000C758D" w:rsidRPr="00330683" w:rsidRDefault="000C758D" w:rsidP="00931E23">
            <w:pPr>
              <w:rPr>
                <w:i/>
                <w:iCs/>
                <w:sz w:val="18"/>
                <w:szCs w:val="18"/>
              </w:rPr>
            </w:pPr>
            <w:r w:rsidRPr="00330683">
              <w:rPr>
                <w:i/>
                <w:iCs/>
                <w:sz w:val="18"/>
                <w:szCs w:val="18"/>
              </w:rPr>
              <w:t>Antibiotic</w:t>
            </w:r>
          </w:p>
        </w:tc>
        <w:tc>
          <w:tcPr>
            <w:tcW w:w="4675" w:type="dxa"/>
            <w:tcBorders>
              <w:left w:val="dotted" w:sz="4" w:space="0" w:color="7F7F7F"/>
            </w:tcBorders>
          </w:tcPr>
          <w:p w14:paraId="5CF6F8D9" w14:textId="77777777" w:rsidR="000C758D" w:rsidRPr="00330683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0AF6">
              <w:rPr>
                <w:sz w:val="18"/>
                <w:szCs w:val="18"/>
              </w:rPr>
              <w:t>006, 008, 009, 010, 011, 012, 013, 014, 015, 016, 017, 018, 240, 315, 406, 486, 499, 503</w:t>
            </w:r>
          </w:p>
        </w:tc>
      </w:tr>
    </w:tbl>
    <w:p w14:paraId="14177952" w14:textId="77777777" w:rsidR="000C758D" w:rsidRDefault="000C758D" w:rsidP="000C758D"/>
    <w:p w14:paraId="6395F389" w14:textId="77777777" w:rsidR="000C758D" w:rsidRDefault="000C758D" w:rsidP="000C758D"/>
    <w:p w14:paraId="0AACCA2E" w14:textId="2806D123" w:rsidR="000C758D" w:rsidRPr="00AF0399" w:rsidRDefault="00E02047" w:rsidP="00AF0399">
      <w:pPr>
        <w:pStyle w:val="NoSpacing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</w:t>
      </w:r>
      <w:r w:rsidR="000C758D" w:rsidRPr="00AF0399">
        <w:rPr>
          <w:rFonts w:ascii="Calibri" w:hAnsi="Calibri" w:cs="Calibri"/>
          <w:b/>
          <w:bCs/>
        </w:rPr>
        <w:t xml:space="preserve"> Table 4:  Characteristics of Hospital Admissions for NTDCs (United States, 2018-2022)</w:t>
      </w:r>
    </w:p>
    <w:p w14:paraId="21D50068" w14:textId="77777777" w:rsidR="000C758D" w:rsidRDefault="000C758D" w:rsidP="000C758D">
      <w:pPr>
        <w:jc w:val="both"/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795"/>
        <w:gridCol w:w="1936"/>
        <w:gridCol w:w="2012"/>
        <w:gridCol w:w="1309"/>
      </w:tblGrid>
      <w:tr w:rsidR="000C758D" w:rsidRPr="00646925" w14:paraId="7C10C8FB" w14:textId="77777777" w:rsidTr="00931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top w:val="single" w:sz="4" w:space="0" w:color="7F7F7F"/>
              <w:right w:val="single" w:sz="4" w:space="0" w:color="7F7F7F"/>
            </w:tcBorders>
            <w:shd w:val="clear" w:color="auto" w:fill="FFFFFF"/>
          </w:tcPr>
          <w:p w14:paraId="037D6A61" w14:textId="77777777" w:rsidR="000C758D" w:rsidRPr="00646925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Characteristic</w:t>
            </w:r>
          </w:p>
        </w:tc>
        <w:tc>
          <w:tcPr>
            <w:tcW w:w="1936" w:type="dxa"/>
            <w:tcBorders>
              <w:top w:val="single" w:sz="4" w:space="0" w:color="7F7F7F"/>
              <w:left w:val="single" w:sz="4" w:space="0" w:color="7F7F7F"/>
              <w:right w:val="dotted" w:sz="4" w:space="0" w:color="7F7F7F"/>
            </w:tcBorders>
            <w:shd w:val="clear" w:color="auto" w:fill="FFFFFF"/>
          </w:tcPr>
          <w:p w14:paraId="7D66C17C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Unweighted Freq.</w:t>
            </w:r>
          </w:p>
          <w:p w14:paraId="6A199F5D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n=</w:t>
            </w: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 xml:space="preserve"> 17</w:t>
            </w:r>
          </w:p>
        </w:tc>
        <w:tc>
          <w:tcPr>
            <w:tcW w:w="2012" w:type="dxa"/>
            <w:tcBorders>
              <w:left w:val="dotted" w:sz="4" w:space="0" w:color="7F7F7F"/>
            </w:tcBorders>
            <w:shd w:val="clear" w:color="auto" w:fill="FFFFFF"/>
          </w:tcPr>
          <w:p w14:paraId="7403B396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Weighted Freq.</w:t>
            </w:r>
          </w:p>
          <w:p w14:paraId="4D0D648C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n=</w:t>
            </w:r>
            <w:r w:rsidRPr="00646925">
              <w:rPr>
                <w:rFonts w:ascii="Calibri" w:eastAsia="Calibri" w:hAnsi="Calibri" w:cs="Times New Roman"/>
                <w:sz w:val="18"/>
                <w:szCs w:val="18"/>
              </w:rPr>
              <w:t xml:space="preserve"> 32514</w:t>
            </w:r>
          </w:p>
        </w:tc>
        <w:tc>
          <w:tcPr>
            <w:tcW w:w="1309" w:type="dxa"/>
            <w:shd w:val="clear" w:color="auto" w:fill="FFFFFF"/>
          </w:tcPr>
          <w:p w14:paraId="15D72DCC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% (SE)</w:t>
            </w:r>
          </w:p>
          <w:p w14:paraId="7B04A3E7" w14:textId="77777777" w:rsidR="000C758D" w:rsidRPr="00646925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C758D" w:rsidRPr="00646925" w14:paraId="3FF5F29D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2AFB2CF6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Age</w:t>
            </w:r>
          </w:p>
          <w:p w14:paraId="00F8A2E0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&lt; 18</w:t>
            </w:r>
          </w:p>
          <w:p w14:paraId="5D8D261E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18-39</w:t>
            </w:r>
          </w:p>
          <w:p w14:paraId="0AFC3654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40-64</w:t>
            </w:r>
          </w:p>
          <w:p w14:paraId="08BCE2E6" w14:textId="77777777" w:rsidR="000C758D" w:rsidRPr="00646925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65+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515955B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B3B18B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5530E5C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  <w:p w14:paraId="4FEBB1F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  <w:p w14:paraId="20177D84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4037058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9DCA87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248</w:t>
            </w:r>
          </w:p>
          <w:p w14:paraId="4137F0E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7510</w:t>
            </w:r>
          </w:p>
          <w:p w14:paraId="1A221B6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887</w:t>
            </w:r>
          </w:p>
          <w:p w14:paraId="2980E79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869</w:t>
            </w:r>
          </w:p>
        </w:tc>
        <w:tc>
          <w:tcPr>
            <w:tcW w:w="1309" w:type="dxa"/>
          </w:tcPr>
          <w:p w14:paraId="5141BB7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1C27B4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5.4 (14.5)</w:t>
            </w:r>
          </w:p>
          <w:p w14:paraId="7CFF6C7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3.9 (14.9)</w:t>
            </w:r>
          </w:p>
          <w:p w14:paraId="6DF0003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.9 (7.1)</w:t>
            </w:r>
          </w:p>
          <w:p w14:paraId="2B463898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1.9 (6.2)</w:t>
            </w:r>
          </w:p>
        </w:tc>
      </w:tr>
      <w:tr w:rsidR="000C758D" w:rsidRPr="00646925" w14:paraId="70FE85BF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969513E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Sex</w:t>
            </w:r>
          </w:p>
          <w:p w14:paraId="385E9A0E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Male</w:t>
            </w:r>
          </w:p>
          <w:p w14:paraId="2048DF75" w14:textId="77777777" w:rsidR="000C758D" w:rsidRPr="00646925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Female</w:t>
            </w:r>
          </w:p>
        </w:tc>
        <w:tc>
          <w:tcPr>
            <w:tcW w:w="19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dotted" w:sz="4" w:space="0" w:color="7F7F7F"/>
            </w:tcBorders>
          </w:tcPr>
          <w:p w14:paraId="26B1533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BD211E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  <w:p w14:paraId="4506FD6D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3835255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9E5BC1D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2399</w:t>
            </w:r>
          </w:p>
          <w:p w14:paraId="2D6E920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0114</w:t>
            </w:r>
          </w:p>
        </w:tc>
        <w:tc>
          <w:tcPr>
            <w:tcW w:w="1309" w:type="dxa"/>
          </w:tcPr>
          <w:p w14:paraId="05E418A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A93059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8.1 (13.3)</w:t>
            </w:r>
          </w:p>
          <w:p w14:paraId="154AC89A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1.9 (13.3)</w:t>
            </w:r>
          </w:p>
        </w:tc>
      </w:tr>
      <w:tr w:rsidR="000C758D" w:rsidRPr="00646925" w14:paraId="60EC1FD2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6F5DED5D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Race</w:t>
            </w:r>
          </w:p>
          <w:p w14:paraId="01680818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A</w:t>
            </w:r>
            <w: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frican American</w:t>
            </w: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/Black</w:t>
            </w:r>
          </w:p>
          <w:p w14:paraId="0F0B2536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White</w:t>
            </w:r>
          </w:p>
          <w:p w14:paraId="399F4DB4" w14:textId="77777777" w:rsidR="000C758D" w:rsidRPr="00646925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Other</w:t>
            </w:r>
            <w:r w:rsidRPr="0064692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2F74C38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D7CE43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  <w:p w14:paraId="2B4BB5DF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  <w:p w14:paraId="128D0614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472EED7B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E5954B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4056</w:t>
            </w:r>
          </w:p>
          <w:p w14:paraId="74139977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8278</w:t>
            </w:r>
          </w:p>
          <w:p w14:paraId="2EF351D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79</w:t>
            </w:r>
          </w:p>
        </w:tc>
        <w:tc>
          <w:tcPr>
            <w:tcW w:w="1309" w:type="dxa"/>
          </w:tcPr>
          <w:p w14:paraId="4798207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322344C3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3.2 (17.2)</w:t>
            </w:r>
          </w:p>
          <w:p w14:paraId="0E11AF28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6.2 (17.2)</w:t>
            </w:r>
          </w:p>
          <w:p w14:paraId="57793B7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.6 (0.6)</w:t>
            </w:r>
          </w:p>
        </w:tc>
      </w:tr>
      <w:tr w:rsidR="000C758D" w:rsidRPr="00646925" w14:paraId="674952BE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D8DAD54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Ethnicity</w:t>
            </w:r>
          </w:p>
          <w:p w14:paraId="1F3F5AE4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Hispanic or Latino</w:t>
            </w:r>
          </w:p>
          <w:p w14:paraId="5C8E9B77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Non-Hispanic or Latino</w:t>
            </w:r>
          </w:p>
        </w:tc>
        <w:tc>
          <w:tcPr>
            <w:tcW w:w="19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dotted" w:sz="4" w:space="0" w:color="7F7F7F"/>
            </w:tcBorders>
          </w:tcPr>
          <w:p w14:paraId="65EF1EB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17B11D4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  <w:p w14:paraId="0967AB57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6924DA5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5D9C64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369</w:t>
            </w:r>
          </w:p>
          <w:p w14:paraId="4E9856E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7144</w:t>
            </w:r>
          </w:p>
        </w:tc>
        <w:tc>
          <w:tcPr>
            <w:tcW w:w="1309" w:type="dxa"/>
          </w:tcPr>
          <w:p w14:paraId="4549BB59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8A5155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6.5 (14.7)</w:t>
            </w:r>
          </w:p>
          <w:p w14:paraId="30311D99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3.5 (14.7)</w:t>
            </w:r>
          </w:p>
        </w:tc>
      </w:tr>
      <w:tr w:rsidR="000C758D" w:rsidRPr="00646925" w14:paraId="75284099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02F82CE7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rimary Payor</w:t>
            </w:r>
          </w:p>
          <w:p w14:paraId="05DF4049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Private </w:t>
            </w:r>
          </w:p>
          <w:p w14:paraId="60B1E3FF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Medicare </w:t>
            </w:r>
          </w:p>
          <w:p w14:paraId="2384964E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Medicaid</w:t>
            </w:r>
          </w:p>
          <w:p w14:paraId="3086EF60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Self-Pay</w:t>
            </w:r>
          </w:p>
          <w:p w14:paraId="439A02D4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Other or Unknown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066B476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C9ED95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  <w:p w14:paraId="55059F4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  <w:p w14:paraId="53BD10A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1733F18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3EC5268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2C64C1A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065A94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714</w:t>
            </w:r>
          </w:p>
          <w:p w14:paraId="471C4743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626</w:t>
            </w:r>
          </w:p>
          <w:p w14:paraId="22E6A4D7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7540</w:t>
            </w:r>
          </w:p>
          <w:p w14:paraId="054E9B3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33A5F91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5633</w:t>
            </w:r>
          </w:p>
        </w:tc>
        <w:tc>
          <w:tcPr>
            <w:tcW w:w="1309" w:type="dxa"/>
          </w:tcPr>
          <w:p w14:paraId="01515B8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930BC5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7.6 (9.8)</w:t>
            </w:r>
          </w:p>
          <w:p w14:paraId="4DB5D981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1.2 (6.1)</w:t>
            </w:r>
          </w:p>
          <w:p w14:paraId="5465F9E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3.2 (11.4)</w:t>
            </w:r>
          </w:p>
          <w:p w14:paraId="6731C2F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 (0)</w:t>
            </w:r>
          </w:p>
          <w:p w14:paraId="7B11CE67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8.1 (17.2)</w:t>
            </w:r>
          </w:p>
        </w:tc>
      </w:tr>
      <w:tr w:rsidR="000C758D" w:rsidRPr="00646925" w14:paraId="2AC3571B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4431F1A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Hospital Region</w:t>
            </w:r>
          </w:p>
          <w:p w14:paraId="3E0CE31D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Northeast</w:t>
            </w:r>
          </w:p>
          <w:p w14:paraId="0F71B1FF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Midwest</w:t>
            </w:r>
          </w:p>
          <w:p w14:paraId="17C62AAD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West</w:t>
            </w:r>
          </w:p>
          <w:p w14:paraId="285FFAAD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South</w:t>
            </w:r>
          </w:p>
        </w:tc>
        <w:tc>
          <w:tcPr>
            <w:tcW w:w="19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dotted" w:sz="4" w:space="0" w:color="7F7F7F"/>
            </w:tcBorders>
          </w:tcPr>
          <w:p w14:paraId="052091C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D85F58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2728511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  <w:p w14:paraId="50BCE46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  <w:p w14:paraId="7992606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7F8A848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00BE36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357</w:t>
            </w:r>
          </w:p>
          <w:p w14:paraId="631E9EB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4131</w:t>
            </w:r>
          </w:p>
          <w:p w14:paraId="28BC695E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039</w:t>
            </w:r>
          </w:p>
          <w:p w14:paraId="5F22FEC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0989</w:t>
            </w:r>
          </w:p>
        </w:tc>
        <w:tc>
          <w:tcPr>
            <w:tcW w:w="1309" w:type="dxa"/>
          </w:tcPr>
          <w:p w14:paraId="5C9625D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73760E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.2 (2.9)</w:t>
            </w:r>
          </w:p>
          <w:p w14:paraId="728C9085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3.5 (16.7)</w:t>
            </w:r>
          </w:p>
          <w:p w14:paraId="15913707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8.5 (15.0)</w:t>
            </w:r>
          </w:p>
          <w:p w14:paraId="7EF8D2FE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3.7 (16.4)</w:t>
            </w:r>
          </w:p>
        </w:tc>
      </w:tr>
      <w:tr w:rsidR="000C758D" w:rsidRPr="00646925" w14:paraId="7D076812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22F171F7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Hospital Rurality</w:t>
            </w:r>
          </w:p>
          <w:p w14:paraId="23ADCB54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lastRenderedPageBreak/>
              <w:t xml:space="preserve">  Urban</w:t>
            </w:r>
          </w:p>
          <w:p w14:paraId="5D5E0AA3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Rural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7BCB071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6DC3BE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17</w:t>
            </w:r>
          </w:p>
          <w:p w14:paraId="39F2BD1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304D3A0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DB8F9F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32514</w:t>
            </w:r>
          </w:p>
          <w:p w14:paraId="5C5B1CA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09" w:type="dxa"/>
          </w:tcPr>
          <w:p w14:paraId="2E66FFE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074BEA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100.0 (0)</w:t>
            </w:r>
          </w:p>
          <w:p w14:paraId="59C1DB5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 (0)</w:t>
            </w:r>
          </w:p>
        </w:tc>
      </w:tr>
      <w:tr w:rsidR="000C758D" w:rsidRPr="00646925" w14:paraId="4D42E261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0307CD7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lastRenderedPageBreak/>
              <w:t>Hospital Teaching Status</w:t>
            </w:r>
          </w:p>
          <w:p w14:paraId="7F321925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Academic</w:t>
            </w:r>
          </w:p>
          <w:p w14:paraId="3FFBA6DD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Community</w:t>
            </w:r>
          </w:p>
        </w:tc>
        <w:tc>
          <w:tcPr>
            <w:tcW w:w="19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dotted" w:sz="4" w:space="0" w:color="7F7F7F"/>
            </w:tcBorders>
          </w:tcPr>
          <w:p w14:paraId="343D4108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CF49418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  <w:p w14:paraId="3DE21B6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26434C7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ED839BA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6958</w:t>
            </w:r>
          </w:p>
          <w:p w14:paraId="482B9AFE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5555</w:t>
            </w:r>
          </w:p>
        </w:tc>
        <w:tc>
          <w:tcPr>
            <w:tcW w:w="1309" w:type="dxa"/>
          </w:tcPr>
          <w:p w14:paraId="4BE5D704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B769F0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2.2 (15.0)</w:t>
            </w:r>
          </w:p>
          <w:p w14:paraId="20BEA815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7.8 (15.0)</w:t>
            </w:r>
          </w:p>
        </w:tc>
      </w:tr>
      <w:tr w:rsidR="000C758D" w:rsidRPr="00646925" w14:paraId="74E84A58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19F37849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hronic Conditions (#)</w:t>
            </w:r>
          </w:p>
          <w:p w14:paraId="2C5A4237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None</w:t>
            </w:r>
          </w:p>
          <w:p w14:paraId="1DAB0C94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One</w:t>
            </w:r>
          </w:p>
          <w:p w14:paraId="460E4003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Two or More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2BBAA06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1A8B68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  <w:p w14:paraId="306E7551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  <w:p w14:paraId="189760F8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026FDAF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82F290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2685</w:t>
            </w:r>
          </w:p>
          <w:p w14:paraId="644553A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138</w:t>
            </w:r>
          </w:p>
          <w:p w14:paraId="52A6E5F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0691</w:t>
            </w:r>
          </w:p>
        </w:tc>
        <w:tc>
          <w:tcPr>
            <w:tcW w:w="1309" w:type="dxa"/>
          </w:tcPr>
          <w:p w14:paraId="67D011D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4491CE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9.0 (15.0)</w:t>
            </w:r>
          </w:p>
          <w:p w14:paraId="73E7964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8.1 (15.7)</w:t>
            </w:r>
          </w:p>
          <w:p w14:paraId="167DD88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2.9 (12.4)</w:t>
            </w:r>
          </w:p>
        </w:tc>
      </w:tr>
      <w:tr w:rsidR="000C758D" w:rsidRPr="00646925" w14:paraId="113BC528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0E78FE9E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hronic Condition (Type)</w:t>
            </w:r>
          </w:p>
          <w:p w14:paraId="52CCB58F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Asthma</w:t>
            </w:r>
          </w:p>
          <w:p w14:paraId="125E17B4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Depression</w:t>
            </w:r>
          </w:p>
          <w:p w14:paraId="3EC00552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Diabetes</w:t>
            </w:r>
          </w:p>
          <w:p w14:paraId="6798E5B7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Hypertension</w:t>
            </w:r>
          </w:p>
          <w:p w14:paraId="6FB18FE5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Obesity</w:t>
            </w:r>
          </w:p>
          <w:p w14:paraId="09EA2C0C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Substance Use Disorder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77A8728A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43F2274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  <w:p w14:paraId="55197B9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  <w:p w14:paraId="4DA7BD6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3719046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  <w:p w14:paraId="55CBFA2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  <w:p w14:paraId="0D479BB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0F2E235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80D676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660</w:t>
            </w:r>
          </w:p>
          <w:p w14:paraId="35442B1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937</w:t>
            </w:r>
          </w:p>
          <w:p w14:paraId="1334E67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236</w:t>
            </w:r>
          </w:p>
          <w:p w14:paraId="6F7970E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1381</w:t>
            </w:r>
          </w:p>
          <w:p w14:paraId="20ECADA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303</w:t>
            </w:r>
          </w:p>
          <w:p w14:paraId="32CDA207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09" w:type="dxa"/>
          </w:tcPr>
          <w:p w14:paraId="15CDA449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D2451C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.2 (8.0)</w:t>
            </w:r>
          </w:p>
          <w:p w14:paraId="4561D6D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.0 (7.9)</w:t>
            </w:r>
          </w:p>
          <w:p w14:paraId="557B117A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3.1 (8.3)</w:t>
            </w:r>
          </w:p>
          <w:p w14:paraId="6D5A5154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5.0 (16.0)</w:t>
            </w:r>
          </w:p>
          <w:p w14:paraId="3CEF05D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6.3 (10.0)</w:t>
            </w:r>
          </w:p>
          <w:p w14:paraId="38BEF7F8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 (0)</w:t>
            </w:r>
          </w:p>
        </w:tc>
      </w:tr>
      <w:tr w:rsidR="000C758D" w:rsidRPr="00646925" w14:paraId="3FB58CBE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3D073DC3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Severe Pain</w:t>
            </w:r>
          </w:p>
          <w:p w14:paraId="59D93E73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Yes</w:t>
            </w:r>
          </w:p>
          <w:p w14:paraId="7E3DAF18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1F732C73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07CEDA7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73B5EA2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24E47C6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C85A26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990</w:t>
            </w:r>
          </w:p>
          <w:p w14:paraId="5DB55171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8523</w:t>
            </w:r>
          </w:p>
        </w:tc>
        <w:tc>
          <w:tcPr>
            <w:tcW w:w="1309" w:type="dxa"/>
          </w:tcPr>
          <w:p w14:paraId="10024315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1D426B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2.2 (8.6)</w:t>
            </w:r>
          </w:p>
          <w:p w14:paraId="02DEFDA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7.8 (8.6)</w:t>
            </w:r>
          </w:p>
        </w:tc>
      </w:tr>
      <w:tr w:rsidR="000C758D" w:rsidRPr="00646925" w14:paraId="1A54B38F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32E51AC9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Fever</w:t>
            </w:r>
          </w:p>
          <w:p w14:paraId="1A415F9F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Yes</w:t>
            </w:r>
          </w:p>
          <w:p w14:paraId="58FE1EFE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27F7D40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98D337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  <w:p w14:paraId="68FCDEF5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48023EB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92CA09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850</w:t>
            </w:r>
          </w:p>
          <w:p w14:paraId="601882F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9663</w:t>
            </w:r>
          </w:p>
        </w:tc>
        <w:tc>
          <w:tcPr>
            <w:tcW w:w="1309" w:type="dxa"/>
          </w:tcPr>
          <w:p w14:paraId="2765F31C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D2C52CA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8.7 (7.4)</w:t>
            </w:r>
          </w:p>
          <w:p w14:paraId="7870CC2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1.2 (7.4)</w:t>
            </w:r>
          </w:p>
        </w:tc>
      </w:tr>
      <w:tr w:rsidR="000C758D" w:rsidRPr="00646925" w14:paraId="6A6B9247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3E794233" w14:textId="77777777" w:rsidR="000C758D" w:rsidRPr="005D3F82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5D3F8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rimary Diagnosis</w:t>
            </w:r>
          </w:p>
          <w:p w14:paraId="4CED82C8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Dental Caries </w:t>
            </w:r>
          </w:p>
          <w:p w14:paraId="4EBF0DD8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Pulpal and Periapical </w:t>
            </w:r>
          </w:p>
          <w:p w14:paraId="1282F37C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Disorders of Teeth</w:t>
            </w:r>
          </w:p>
          <w:p w14:paraId="44C3919F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Disorders of the Tongue</w:t>
            </w:r>
          </w:p>
          <w:p w14:paraId="1DB655BC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Cellulitis</w:t>
            </w:r>
          </w:p>
          <w:p w14:paraId="7703C005" w14:textId="77777777" w:rsidR="000C758D" w:rsidRPr="005D3F82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Periodontal Disease</w:t>
            </w:r>
          </w:p>
          <w:p w14:paraId="65EA7EE5" w14:textId="77777777" w:rsidR="000C758D" w:rsidRPr="005D3F82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5D3F8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Other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7012F36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2118D71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166BF0CF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  <w:p w14:paraId="4601F6F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546D0DD1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  <w:p w14:paraId="76B7F6D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  <w:p w14:paraId="0A84C5B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22A18E7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2AE4342B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FB2188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3E63FB1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0288</w:t>
            </w:r>
          </w:p>
          <w:p w14:paraId="1CA55BFB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0EC67AD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196</w:t>
            </w:r>
          </w:p>
          <w:p w14:paraId="6F64191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991</w:t>
            </w:r>
          </w:p>
          <w:p w14:paraId="6E2493E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0C49DB8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039</w:t>
            </w:r>
          </w:p>
        </w:tc>
        <w:tc>
          <w:tcPr>
            <w:tcW w:w="1309" w:type="dxa"/>
          </w:tcPr>
          <w:p w14:paraId="0876C9B2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0245F5F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 (0)</w:t>
            </w:r>
          </w:p>
          <w:p w14:paraId="1E6B91B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2.4 (14.5)</w:t>
            </w:r>
          </w:p>
          <w:p w14:paraId="1FC1B09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 (0)</w:t>
            </w:r>
          </w:p>
          <w:p w14:paraId="649F35B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.7 (3.7)</w:t>
            </w:r>
          </w:p>
          <w:p w14:paraId="4ADB95AD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8.4 (10.8)</w:t>
            </w:r>
          </w:p>
          <w:p w14:paraId="6509E789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 (0)</w:t>
            </w:r>
          </w:p>
          <w:p w14:paraId="48045CDE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5.5 (8.8)</w:t>
            </w:r>
          </w:p>
        </w:tc>
      </w:tr>
      <w:tr w:rsidR="000C758D" w:rsidRPr="00646925" w14:paraId="03D616AB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3BD7A1A2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Length of Stay (Days)</w:t>
            </w:r>
          </w:p>
          <w:p w14:paraId="5A6096A5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 </w:t>
            </w: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Median</w:t>
            </w:r>
          </w:p>
          <w:p w14:paraId="46802D21" w14:textId="77777777" w:rsidR="000C758D" w:rsidRPr="00646925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Range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3E50282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420250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00382E85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-5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065D5CA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6B8B00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14:paraId="36454B87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09" w:type="dxa"/>
          </w:tcPr>
          <w:p w14:paraId="1B6F44F9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6B5D08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14:paraId="580CF31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0C758D" w:rsidRPr="00646925" w14:paraId="5F9E0E26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47304DC6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rovider Type</w:t>
            </w:r>
          </w:p>
          <w:p w14:paraId="232492DA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Physician</w:t>
            </w:r>
          </w:p>
          <w:p w14:paraId="4D227A94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Non-Physician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3EC5613F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53093C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  <w:p w14:paraId="23A2876C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2D32085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375A2E0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1538</w:t>
            </w:r>
          </w:p>
          <w:p w14:paraId="02F665F6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76</w:t>
            </w:r>
          </w:p>
        </w:tc>
        <w:tc>
          <w:tcPr>
            <w:tcW w:w="1309" w:type="dxa"/>
          </w:tcPr>
          <w:p w14:paraId="41B24823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F864247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97.0 (2.5)</w:t>
            </w:r>
          </w:p>
          <w:p w14:paraId="0CA98D4A" w14:textId="77777777" w:rsidR="000C758D" w:rsidRPr="00646925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.0 (2.5)</w:t>
            </w:r>
          </w:p>
        </w:tc>
      </w:tr>
      <w:tr w:rsidR="000C758D" w:rsidRPr="00646925" w14:paraId="06A4D160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tcBorders>
              <w:right w:val="single" w:sz="4" w:space="0" w:color="7F7F7F"/>
            </w:tcBorders>
          </w:tcPr>
          <w:p w14:paraId="4D919F78" w14:textId="77777777" w:rsidR="000C758D" w:rsidRPr="00646925" w:rsidRDefault="000C758D" w:rsidP="00931E23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Visit Year</w:t>
            </w:r>
          </w:p>
          <w:p w14:paraId="669FAC5D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2018</w:t>
            </w:r>
          </w:p>
          <w:p w14:paraId="16A44999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2019</w:t>
            </w:r>
          </w:p>
          <w:p w14:paraId="37A835F2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2020</w:t>
            </w:r>
          </w:p>
          <w:p w14:paraId="4B2A43B4" w14:textId="77777777" w:rsidR="000C758D" w:rsidRPr="00D61E0D" w:rsidRDefault="000C758D" w:rsidP="00931E23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2021</w:t>
            </w:r>
          </w:p>
          <w:p w14:paraId="2F743279" w14:textId="77777777" w:rsidR="000C758D" w:rsidRPr="00646925" w:rsidRDefault="000C758D" w:rsidP="00931E2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61E0D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 2022</w:t>
            </w:r>
          </w:p>
        </w:tc>
        <w:tc>
          <w:tcPr>
            <w:tcW w:w="1936" w:type="dxa"/>
            <w:tcBorders>
              <w:left w:val="single" w:sz="4" w:space="0" w:color="7F7F7F"/>
              <w:right w:val="dotted" w:sz="4" w:space="0" w:color="7F7F7F"/>
            </w:tcBorders>
          </w:tcPr>
          <w:p w14:paraId="17C11CE2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67DC42B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  <w:p w14:paraId="01DB9D1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61251074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  <w:p w14:paraId="65F52156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  <w:p w14:paraId="080CC001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2012" w:type="dxa"/>
            <w:tcBorders>
              <w:left w:val="dotted" w:sz="4" w:space="0" w:color="7F7F7F"/>
            </w:tcBorders>
          </w:tcPr>
          <w:p w14:paraId="6C2E9F15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399D5B9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23</w:t>
            </w:r>
          </w:p>
          <w:p w14:paraId="4FA90607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1802</w:t>
            </w:r>
          </w:p>
          <w:p w14:paraId="225922F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937</w:t>
            </w:r>
          </w:p>
          <w:p w14:paraId="50A04C0E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0818</w:t>
            </w:r>
          </w:p>
          <w:p w14:paraId="3092908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6333</w:t>
            </w:r>
          </w:p>
        </w:tc>
        <w:tc>
          <w:tcPr>
            <w:tcW w:w="1309" w:type="dxa"/>
          </w:tcPr>
          <w:p w14:paraId="01BE490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C056DA8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.17 (0.1)</w:t>
            </w:r>
          </w:p>
          <w:p w14:paraId="774CC27D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2.8 (1.7)</w:t>
            </w:r>
          </w:p>
          <w:p w14:paraId="56CE1AF0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0.9 (0.9)</w:t>
            </w:r>
          </w:p>
          <w:p w14:paraId="3BEC47D3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3.2 (1.8)</w:t>
            </w:r>
          </w:p>
          <w:p w14:paraId="728C2CEF" w14:textId="77777777" w:rsidR="000C758D" w:rsidRPr="00646925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46925">
              <w:rPr>
                <w:rFonts w:ascii="Calibri" w:eastAsia="Calibri" w:hAnsi="Calibri" w:cs="Calibri"/>
                <w:sz w:val="18"/>
                <w:szCs w:val="18"/>
              </w:rPr>
              <w:t>1.7 (0.9)</w:t>
            </w:r>
          </w:p>
        </w:tc>
      </w:tr>
    </w:tbl>
    <w:p w14:paraId="7C010FC9" w14:textId="77777777" w:rsidR="000C758D" w:rsidRPr="00DC2497" w:rsidRDefault="000C758D" w:rsidP="00E02047">
      <w:pPr>
        <w:pStyle w:val="NoSpacing"/>
      </w:pPr>
    </w:p>
    <w:p w14:paraId="0DA8F27F" w14:textId="77777777" w:rsidR="00E02047" w:rsidRDefault="00E02047" w:rsidP="00E02047">
      <w:pPr>
        <w:pStyle w:val="NoSpacing"/>
      </w:pPr>
    </w:p>
    <w:p w14:paraId="4FC78FE6" w14:textId="789FF9CC" w:rsidR="000C758D" w:rsidRPr="00E02047" w:rsidRDefault="00E02047" w:rsidP="00E02047">
      <w:pPr>
        <w:pStyle w:val="NoSpacing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</w:t>
      </w:r>
      <w:r w:rsidR="000C758D" w:rsidRPr="00E02047">
        <w:rPr>
          <w:rFonts w:ascii="Calibri" w:hAnsi="Calibri" w:cs="Calibri"/>
          <w:b/>
          <w:bCs/>
        </w:rPr>
        <w:t xml:space="preserve"> Table 5:  Characteristics of Teaching Hospitals Where NTDCs Seen (United States, 2018-2022)</w:t>
      </w:r>
    </w:p>
    <w:p w14:paraId="35E84A64" w14:textId="77777777" w:rsidR="000C758D" w:rsidRPr="00100B5F" w:rsidRDefault="000C758D" w:rsidP="000C758D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752"/>
        <w:gridCol w:w="1494"/>
        <w:gridCol w:w="1774"/>
        <w:gridCol w:w="1099"/>
        <w:gridCol w:w="71"/>
        <w:gridCol w:w="360"/>
        <w:gridCol w:w="900"/>
      </w:tblGrid>
      <w:tr w:rsidR="000C758D" w:rsidRPr="007B127D" w14:paraId="35C5686E" w14:textId="77777777" w:rsidTr="00931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right w:val="nil"/>
            </w:tcBorders>
          </w:tcPr>
          <w:p w14:paraId="2B7A9E05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52" w:type="dxa"/>
            <w:tcBorders>
              <w:left w:val="nil"/>
            </w:tcBorders>
          </w:tcPr>
          <w:p w14:paraId="1A0CE86E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Teaching</w:t>
            </w:r>
          </w:p>
        </w:tc>
        <w:tc>
          <w:tcPr>
            <w:tcW w:w="1494" w:type="dxa"/>
          </w:tcPr>
          <w:p w14:paraId="7C3D89CA" w14:textId="77777777" w:rsidR="000C758D" w:rsidRPr="009A1562" w:rsidRDefault="000C758D" w:rsidP="00931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5FDC15AC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Non-Teaching</w:t>
            </w:r>
          </w:p>
        </w:tc>
        <w:tc>
          <w:tcPr>
            <w:tcW w:w="1170" w:type="dxa"/>
            <w:gridSpan w:val="2"/>
          </w:tcPr>
          <w:p w14:paraId="19385B1A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220BB257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0C758D" w:rsidRPr="007B127D" w14:paraId="632C1D1D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71441FF8" w14:textId="77777777" w:rsidR="000C758D" w:rsidRPr="009A1562" w:rsidRDefault="000C758D" w:rsidP="00931E23">
            <w:pPr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Characteristic</w:t>
            </w:r>
          </w:p>
        </w:tc>
        <w:tc>
          <w:tcPr>
            <w:tcW w:w="1752" w:type="dxa"/>
            <w:tcBorders>
              <w:left w:val="nil"/>
            </w:tcBorders>
          </w:tcPr>
          <w:p w14:paraId="5D8B6F64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Weighted Freq</w:t>
            </w:r>
          </w:p>
        </w:tc>
        <w:tc>
          <w:tcPr>
            <w:tcW w:w="1494" w:type="dxa"/>
          </w:tcPr>
          <w:p w14:paraId="493D4ABC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% (SE)</w:t>
            </w:r>
          </w:p>
        </w:tc>
        <w:tc>
          <w:tcPr>
            <w:tcW w:w="1774" w:type="dxa"/>
          </w:tcPr>
          <w:p w14:paraId="4F68EE5B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Weighted Freq</w:t>
            </w:r>
          </w:p>
        </w:tc>
        <w:tc>
          <w:tcPr>
            <w:tcW w:w="1530" w:type="dxa"/>
            <w:gridSpan w:val="3"/>
          </w:tcPr>
          <w:p w14:paraId="078CEDA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% (SE)</w:t>
            </w:r>
          </w:p>
        </w:tc>
        <w:tc>
          <w:tcPr>
            <w:tcW w:w="900" w:type="dxa"/>
          </w:tcPr>
          <w:p w14:paraId="4485FC4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0C758D" w:rsidRPr="007B127D" w14:paraId="74F7541F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E65BBE6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>Region</w:t>
            </w:r>
          </w:p>
          <w:p w14:paraId="0FE642A5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 </w:t>
            </w: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>Northeast</w:t>
            </w:r>
          </w:p>
          <w:p w14:paraId="0F97707D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Midwest</w:t>
            </w:r>
          </w:p>
          <w:p w14:paraId="3FC315E5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West</w:t>
            </w:r>
          </w:p>
          <w:p w14:paraId="3A2BCBA8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South</w:t>
            </w:r>
          </w:p>
        </w:tc>
        <w:tc>
          <w:tcPr>
            <w:tcW w:w="1752" w:type="dxa"/>
            <w:tcBorders>
              <w:left w:val="nil"/>
            </w:tcBorders>
          </w:tcPr>
          <w:p w14:paraId="3D30C13A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27195B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99432</w:t>
            </w:r>
          </w:p>
          <w:p w14:paraId="2A88E6BF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80418</w:t>
            </w:r>
          </w:p>
          <w:p w14:paraId="6108E462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36820</w:t>
            </w:r>
          </w:p>
          <w:p w14:paraId="2D2E69E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581213</w:t>
            </w:r>
          </w:p>
        </w:tc>
        <w:tc>
          <w:tcPr>
            <w:tcW w:w="1494" w:type="dxa"/>
          </w:tcPr>
          <w:p w14:paraId="68A0B44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8300172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8.3 (2.5)</w:t>
            </w:r>
          </w:p>
          <w:p w14:paraId="64B45877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5.1 (2.6)</w:t>
            </w:r>
          </w:p>
          <w:p w14:paraId="75B2B65A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8.1 (3.9)</w:t>
            </w:r>
          </w:p>
          <w:p w14:paraId="640A94D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48.5 (5.4)</w:t>
            </w:r>
          </w:p>
        </w:tc>
        <w:tc>
          <w:tcPr>
            <w:tcW w:w="1774" w:type="dxa"/>
          </w:tcPr>
          <w:p w14:paraId="04FC65D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1DC380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75527</w:t>
            </w:r>
          </w:p>
          <w:p w14:paraId="585F6573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05655</w:t>
            </w:r>
          </w:p>
          <w:p w14:paraId="5EC3C9FD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70098</w:t>
            </w:r>
          </w:p>
          <w:p w14:paraId="1828C74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03065</w:t>
            </w:r>
          </w:p>
        </w:tc>
        <w:tc>
          <w:tcPr>
            <w:tcW w:w="1170" w:type="dxa"/>
            <w:gridSpan w:val="2"/>
          </w:tcPr>
          <w:p w14:paraId="6F70C20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3CFA5CF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1.7 (6.9)</w:t>
            </w:r>
          </w:p>
          <w:p w14:paraId="6018E35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7.1 (6.3)</w:t>
            </w:r>
          </w:p>
          <w:p w14:paraId="35D77FF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2.6 (3.5)</w:t>
            </w:r>
          </w:p>
          <w:p w14:paraId="2753FE85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8.6 (4.5)</w:t>
            </w:r>
          </w:p>
        </w:tc>
        <w:tc>
          <w:tcPr>
            <w:tcW w:w="1260" w:type="dxa"/>
            <w:gridSpan w:val="2"/>
          </w:tcPr>
          <w:p w14:paraId="5C57F01C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4A33A10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0C758D" w:rsidRPr="007B127D" w14:paraId="3A1D3598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4F632112" w14:textId="77777777" w:rsidR="000C758D" w:rsidRPr="009A1562" w:rsidRDefault="000C758D" w:rsidP="00931E2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>Provider Type</w:t>
            </w:r>
          </w:p>
          <w:p w14:paraId="28F89A77" w14:textId="77777777" w:rsidR="000C758D" w:rsidRPr="009A1562" w:rsidRDefault="000C758D" w:rsidP="00931E23">
            <w:pPr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 </w:t>
            </w: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>Physician</w:t>
            </w:r>
          </w:p>
          <w:p w14:paraId="644A826C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 xml:space="preserve">  Non-Physician</w:t>
            </w:r>
          </w:p>
        </w:tc>
        <w:tc>
          <w:tcPr>
            <w:tcW w:w="1752" w:type="dxa"/>
            <w:tcBorders>
              <w:left w:val="nil"/>
            </w:tcBorders>
          </w:tcPr>
          <w:p w14:paraId="197A561C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54620BB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847889</w:t>
            </w:r>
          </w:p>
          <w:p w14:paraId="6E624E0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lastRenderedPageBreak/>
              <w:t>349993</w:t>
            </w:r>
          </w:p>
        </w:tc>
        <w:tc>
          <w:tcPr>
            <w:tcW w:w="1494" w:type="dxa"/>
          </w:tcPr>
          <w:p w14:paraId="4C57F679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597661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70.8 (3.3)</w:t>
            </w:r>
          </w:p>
          <w:p w14:paraId="7C342392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lastRenderedPageBreak/>
              <w:t>29.2 (3.3)</w:t>
            </w:r>
          </w:p>
        </w:tc>
        <w:tc>
          <w:tcPr>
            <w:tcW w:w="1774" w:type="dxa"/>
          </w:tcPr>
          <w:p w14:paraId="7745801D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050BDEA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428518</w:t>
            </w:r>
          </w:p>
          <w:p w14:paraId="74928AB4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lastRenderedPageBreak/>
              <w:t>125826</w:t>
            </w:r>
          </w:p>
        </w:tc>
        <w:tc>
          <w:tcPr>
            <w:tcW w:w="1099" w:type="dxa"/>
          </w:tcPr>
          <w:p w14:paraId="34E00D4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26A609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77.3 (4.9)</w:t>
            </w:r>
          </w:p>
          <w:p w14:paraId="16086E1B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lastRenderedPageBreak/>
              <w:t>22.7 (4.9)</w:t>
            </w:r>
          </w:p>
        </w:tc>
        <w:tc>
          <w:tcPr>
            <w:tcW w:w="1331" w:type="dxa"/>
            <w:gridSpan w:val="3"/>
          </w:tcPr>
          <w:p w14:paraId="5C74AED7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3644E51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0.24</w:t>
            </w:r>
          </w:p>
        </w:tc>
      </w:tr>
      <w:tr w:rsidR="000C758D" w:rsidRPr="007B127D" w14:paraId="283C16DD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D9DDC97" w14:textId="77777777" w:rsidR="000C758D" w:rsidRPr="009A1562" w:rsidRDefault="000C758D" w:rsidP="00931E2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>Primary Diagnosis</w:t>
            </w:r>
          </w:p>
          <w:p w14:paraId="7C24548F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 </w:t>
            </w: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>Dental Caries</w:t>
            </w:r>
          </w:p>
          <w:p w14:paraId="18CCEBA3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Pulpal/Periapical</w:t>
            </w:r>
          </w:p>
          <w:p w14:paraId="08787F18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Disorders of Teeth</w:t>
            </w:r>
          </w:p>
          <w:p w14:paraId="11B07C03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Other</w:t>
            </w:r>
          </w:p>
        </w:tc>
        <w:tc>
          <w:tcPr>
            <w:tcW w:w="1752" w:type="dxa"/>
            <w:tcBorders>
              <w:left w:val="nil"/>
            </w:tcBorders>
          </w:tcPr>
          <w:p w14:paraId="3A922CB9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4CA8070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89455</w:t>
            </w:r>
          </w:p>
          <w:p w14:paraId="37AE0A40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15753</w:t>
            </w:r>
          </w:p>
          <w:p w14:paraId="2ACC109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424455</w:t>
            </w:r>
          </w:p>
          <w:p w14:paraId="71A64F4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65345</w:t>
            </w:r>
          </w:p>
        </w:tc>
        <w:tc>
          <w:tcPr>
            <w:tcW w:w="1494" w:type="dxa"/>
          </w:tcPr>
          <w:p w14:paraId="143CDE8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E323C5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5.9 (1.9)</w:t>
            </w:r>
          </w:p>
          <w:p w14:paraId="6842624C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6.4 (2.2)</w:t>
            </w:r>
          </w:p>
          <w:p w14:paraId="55C1E589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5.5 (2.2)</w:t>
            </w:r>
          </w:p>
          <w:p w14:paraId="0A8F902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2.2 (2.0)</w:t>
            </w:r>
          </w:p>
        </w:tc>
        <w:tc>
          <w:tcPr>
            <w:tcW w:w="1774" w:type="dxa"/>
          </w:tcPr>
          <w:p w14:paraId="4099609D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71C2EF7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40985</w:t>
            </w:r>
          </w:p>
          <w:p w14:paraId="6F42A1F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27900</w:t>
            </w:r>
          </w:p>
          <w:p w14:paraId="6A4C00E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19157</w:t>
            </w:r>
          </w:p>
          <w:p w14:paraId="00CA9FA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65894</w:t>
            </w:r>
          </w:p>
        </w:tc>
        <w:tc>
          <w:tcPr>
            <w:tcW w:w="1099" w:type="dxa"/>
          </w:tcPr>
          <w:p w14:paraId="785C141F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F7CE185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7.4 (1.9)</w:t>
            </w:r>
          </w:p>
          <w:p w14:paraId="74E4A539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3.1 (2.5)</w:t>
            </w:r>
          </w:p>
          <w:p w14:paraId="02A369E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9.6 (3.7)</w:t>
            </w:r>
          </w:p>
          <w:p w14:paraId="52238A6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9.9 (3.5)</w:t>
            </w:r>
          </w:p>
        </w:tc>
        <w:tc>
          <w:tcPr>
            <w:tcW w:w="1331" w:type="dxa"/>
            <w:gridSpan w:val="3"/>
          </w:tcPr>
          <w:p w14:paraId="388275E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FF2FF6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0C758D" w:rsidRPr="007B127D" w14:paraId="6EB0F6D6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2445E20C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>Severe Pain</w:t>
            </w:r>
          </w:p>
          <w:p w14:paraId="27FD9DF5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 </w:t>
            </w: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>Yes</w:t>
            </w:r>
          </w:p>
          <w:p w14:paraId="47A1914D" w14:textId="77777777" w:rsidR="000C758D" w:rsidRPr="009A1562" w:rsidRDefault="000C758D" w:rsidP="00931E23">
            <w:pPr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1752" w:type="dxa"/>
            <w:tcBorders>
              <w:left w:val="nil"/>
            </w:tcBorders>
          </w:tcPr>
          <w:p w14:paraId="1C5013E3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717A7EF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933492</w:t>
            </w:r>
          </w:p>
          <w:p w14:paraId="719245B3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83620701</w:t>
            </w:r>
          </w:p>
        </w:tc>
        <w:tc>
          <w:tcPr>
            <w:tcW w:w="1494" w:type="dxa"/>
          </w:tcPr>
          <w:p w14:paraId="1388E7FB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63836B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4.5 (0.2)</w:t>
            </w:r>
          </w:p>
          <w:p w14:paraId="3597DC9A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95.5 (0.2)</w:t>
            </w:r>
          </w:p>
        </w:tc>
        <w:tc>
          <w:tcPr>
            <w:tcW w:w="1774" w:type="dxa"/>
          </w:tcPr>
          <w:p w14:paraId="1DF6DCC9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280C08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429346</w:t>
            </w:r>
          </w:p>
          <w:p w14:paraId="40667C51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42414104</w:t>
            </w:r>
          </w:p>
        </w:tc>
        <w:tc>
          <w:tcPr>
            <w:tcW w:w="1099" w:type="dxa"/>
          </w:tcPr>
          <w:p w14:paraId="36BC0CA3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73DA18E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5.5 (0.4)</w:t>
            </w:r>
          </w:p>
          <w:p w14:paraId="426BA45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94.6 (0.4)</w:t>
            </w:r>
          </w:p>
        </w:tc>
        <w:tc>
          <w:tcPr>
            <w:tcW w:w="1331" w:type="dxa"/>
            <w:gridSpan w:val="3"/>
          </w:tcPr>
          <w:p w14:paraId="368CA30E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C5816D1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0.14</w:t>
            </w:r>
          </w:p>
          <w:p w14:paraId="6A703BBF" w14:textId="77777777" w:rsidR="000C758D" w:rsidRPr="009A1562" w:rsidRDefault="000C758D" w:rsidP="00931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0C758D" w:rsidRPr="007B127D" w14:paraId="2CA5CC4B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5FA5187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>Fever</w:t>
            </w:r>
          </w:p>
          <w:p w14:paraId="3F165D2B" w14:textId="77777777" w:rsidR="000C758D" w:rsidRPr="009A1562" w:rsidRDefault="000C758D" w:rsidP="00931E23">
            <w:pPr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 xml:space="preserve">  </w:t>
            </w: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>Yes</w:t>
            </w:r>
          </w:p>
          <w:p w14:paraId="58010C24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1752" w:type="dxa"/>
            <w:tcBorders>
              <w:left w:val="nil"/>
            </w:tcBorders>
          </w:tcPr>
          <w:p w14:paraId="3B3BB2E5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C4AD1A8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32711</w:t>
            </w:r>
          </w:p>
          <w:p w14:paraId="5D5A0B65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165170</w:t>
            </w:r>
          </w:p>
        </w:tc>
        <w:tc>
          <w:tcPr>
            <w:tcW w:w="1494" w:type="dxa"/>
          </w:tcPr>
          <w:p w14:paraId="62741B26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B426B8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2.7 (1.0)</w:t>
            </w:r>
          </w:p>
          <w:p w14:paraId="5E230083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97.2 (1.0)</w:t>
            </w:r>
          </w:p>
        </w:tc>
        <w:tc>
          <w:tcPr>
            <w:tcW w:w="1774" w:type="dxa"/>
          </w:tcPr>
          <w:p w14:paraId="7FD79AD2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D5B6673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6914</w:t>
            </w:r>
          </w:p>
          <w:p w14:paraId="0675FC82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547431</w:t>
            </w:r>
          </w:p>
        </w:tc>
        <w:tc>
          <w:tcPr>
            <w:tcW w:w="1099" w:type="dxa"/>
          </w:tcPr>
          <w:p w14:paraId="7764B993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E303F00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1.3 (0.6)</w:t>
            </w:r>
          </w:p>
          <w:p w14:paraId="4BEDD3E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98.8 (0.6)</w:t>
            </w:r>
          </w:p>
        </w:tc>
        <w:tc>
          <w:tcPr>
            <w:tcW w:w="1331" w:type="dxa"/>
            <w:gridSpan w:val="3"/>
          </w:tcPr>
          <w:p w14:paraId="7DE7AE0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C0BD2E1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0C758D" w:rsidRPr="007B127D" w14:paraId="4EE945A9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6F9B28D1" w14:textId="77777777" w:rsidR="000C758D" w:rsidRDefault="000C758D" w:rsidP="00931E2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Disposition</w:t>
            </w:r>
          </w:p>
          <w:p w14:paraId="2E79D662" w14:textId="77777777" w:rsidR="000C758D" w:rsidRDefault="000C758D" w:rsidP="00931E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Admitted</w:t>
            </w:r>
          </w:p>
          <w:p w14:paraId="13223C34" w14:textId="77777777" w:rsidR="000C758D" w:rsidRPr="00B66146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Discharged</w:t>
            </w:r>
          </w:p>
        </w:tc>
        <w:tc>
          <w:tcPr>
            <w:tcW w:w="1752" w:type="dxa"/>
            <w:tcBorders>
              <w:left w:val="nil"/>
            </w:tcBorders>
          </w:tcPr>
          <w:p w14:paraId="236C5F20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F8A0600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11D7C">
              <w:rPr>
                <w:rFonts w:cstheme="minorHAnsi"/>
                <w:sz w:val="18"/>
                <w:szCs w:val="18"/>
              </w:rPr>
              <w:t>16958</w:t>
            </w:r>
          </w:p>
          <w:p w14:paraId="3D14EA6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11D7C">
              <w:rPr>
                <w:rFonts w:cstheme="minorHAnsi"/>
                <w:sz w:val="18"/>
                <w:szCs w:val="18"/>
              </w:rPr>
              <w:t>1180923</w:t>
            </w:r>
          </w:p>
        </w:tc>
        <w:tc>
          <w:tcPr>
            <w:tcW w:w="1494" w:type="dxa"/>
          </w:tcPr>
          <w:p w14:paraId="6670E79A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471E0A8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 (0.6)</w:t>
            </w:r>
          </w:p>
          <w:p w14:paraId="6FC43B1C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.6 (0.6)</w:t>
            </w:r>
          </w:p>
        </w:tc>
        <w:tc>
          <w:tcPr>
            <w:tcW w:w="1774" w:type="dxa"/>
          </w:tcPr>
          <w:p w14:paraId="561C9635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1BB64F8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24154">
              <w:rPr>
                <w:rFonts w:cstheme="minorHAnsi"/>
                <w:sz w:val="18"/>
                <w:szCs w:val="18"/>
              </w:rPr>
              <w:t>15555</w:t>
            </w:r>
          </w:p>
          <w:p w14:paraId="2D1D3F4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24154">
              <w:rPr>
                <w:rFonts w:cstheme="minorHAnsi"/>
                <w:sz w:val="18"/>
                <w:szCs w:val="18"/>
              </w:rPr>
              <w:t>625293</w:t>
            </w:r>
          </w:p>
        </w:tc>
        <w:tc>
          <w:tcPr>
            <w:tcW w:w="1099" w:type="dxa"/>
          </w:tcPr>
          <w:p w14:paraId="5611880B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99CF47F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 (1.1)</w:t>
            </w:r>
          </w:p>
          <w:p w14:paraId="155C9890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.6 (1.1)</w:t>
            </w:r>
          </w:p>
        </w:tc>
        <w:tc>
          <w:tcPr>
            <w:tcW w:w="1331" w:type="dxa"/>
            <w:gridSpan w:val="3"/>
          </w:tcPr>
          <w:p w14:paraId="1C55797F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622C4EC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</w:p>
        </w:tc>
      </w:tr>
    </w:tbl>
    <w:p w14:paraId="66223983" w14:textId="77777777" w:rsidR="000C758D" w:rsidRDefault="000C758D" w:rsidP="000C758D">
      <w:pPr>
        <w:spacing w:after="0" w:line="240" w:lineRule="auto"/>
      </w:pPr>
    </w:p>
    <w:p w14:paraId="4A053D9E" w14:textId="77777777" w:rsidR="000C758D" w:rsidRDefault="000C758D" w:rsidP="000C758D">
      <w:pPr>
        <w:spacing w:after="0" w:line="240" w:lineRule="auto"/>
      </w:pPr>
    </w:p>
    <w:p w14:paraId="4619A6DF" w14:textId="4894CB02" w:rsidR="000C758D" w:rsidRPr="00E02047" w:rsidRDefault="00E02047" w:rsidP="00E02047">
      <w:pPr>
        <w:pStyle w:val="NoSpacing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</w:t>
      </w:r>
      <w:r w:rsidR="000C758D" w:rsidRPr="00E02047">
        <w:rPr>
          <w:rFonts w:ascii="Calibri" w:hAnsi="Calibri" w:cs="Calibri"/>
          <w:b/>
          <w:bCs/>
        </w:rPr>
        <w:t xml:space="preserve"> Table 6:  Characteristics of Patients Presenting with Severe Pain (United States, 2018-2022)</w:t>
      </w:r>
    </w:p>
    <w:p w14:paraId="612395FF" w14:textId="77777777" w:rsidR="000C758D" w:rsidRPr="00100B5F" w:rsidRDefault="000C758D" w:rsidP="000C758D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752"/>
        <w:gridCol w:w="1494"/>
        <w:gridCol w:w="1774"/>
        <w:gridCol w:w="1099"/>
        <w:gridCol w:w="71"/>
        <w:gridCol w:w="360"/>
        <w:gridCol w:w="900"/>
      </w:tblGrid>
      <w:tr w:rsidR="000C758D" w:rsidRPr="007B127D" w14:paraId="73BEDE22" w14:textId="77777777" w:rsidTr="00931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right w:val="nil"/>
            </w:tcBorders>
          </w:tcPr>
          <w:p w14:paraId="2D3E4170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52" w:type="dxa"/>
            <w:tcBorders>
              <w:left w:val="nil"/>
            </w:tcBorders>
          </w:tcPr>
          <w:p w14:paraId="48612B72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vere Pain</w:t>
            </w:r>
          </w:p>
        </w:tc>
        <w:tc>
          <w:tcPr>
            <w:tcW w:w="1494" w:type="dxa"/>
          </w:tcPr>
          <w:p w14:paraId="52CC9260" w14:textId="77777777" w:rsidR="000C758D" w:rsidRPr="009A1562" w:rsidRDefault="000C758D" w:rsidP="00931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0D183E2D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Severe Pain</w:t>
            </w:r>
          </w:p>
        </w:tc>
        <w:tc>
          <w:tcPr>
            <w:tcW w:w="1170" w:type="dxa"/>
            <w:gridSpan w:val="2"/>
          </w:tcPr>
          <w:p w14:paraId="7615FAE4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44470606" w14:textId="77777777" w:rsidR="000C758D" w:rsidRPr="009A1562" w:rsidRDefault="000C758D" w:rsidP="0093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0C758D" w:rsidRPr="007B127D" w14:paraId="5E8C3C14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7C5CA2E7" w14:textId="77777777" w:rsidR="000C758D" w:rsidRPr="009A1562" w:rsidRDefault="000C758D" w:rsidP="00931E23">
            <w:pPr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Characteristic</w:t>
            </w:r>
          </w:p>
        </w:tc>
        <w:tc>
          <w:tcPr>
            <w:tcW w:w="1752" w:type="dxa"/>
            <w:tcBorders>
              <w:left w:val="nil"/>
            </w:tcBorders>
          </w:tcPr>
          <w:p w14:paraId="08E26F22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Weighted Freq</w:t>
            </w:r>
          </w:p>
        </w:tc>
        <w:tc>
          <w:tcPr>
            <w:tcW w:w="1494" w:type="dxa"/>
          </w:tcPr>
          <w:p w14:paraId="71CE1E86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% (SE)</w:t>
            </w:r>
          </w:p>
        </w:tc>
        <w:tc>
          <w:tcPr>
            <w:tcW w:w="1774" w:type="dxa"/>
          </w:tcPr>
          <w:p w14:paraId="0B75FD3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Weighted Freq</w:t>
            </w:r>
          </w:p>
        </w:tc>
        <w:tc>
          <w:tcPr>
            <w:tcW w:w="1530" w:type="dxa"/>
            <w:gridSpan w:val="3"/>
          </w:tcPr>
          <w:p w14:paraId="487F9DEA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9A1562">
              <w:rPr>
                <w:rFonts w:cstheme="minorHAnsi"/>
                <w:sz w:val="18"/>
                <w:szCs w:val="18"/>
              </w:rPr>
              <w:t>% (SE)</w:t>
            </w:r>
          </w:p>
        </w:tc>
        <w:tc>
          <w:tcPr>
            <w:tcW w:w="900" w:type="dxa"/>
          </w:tcPr>
          <w:p w14:paraId="62D9F4AB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0C758D" w:rsidRPr="007B127D" w14:paraId="46F5C88E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right w:val="nil"/>
            </w:tcBorders>
          </w:tcPr>
          <w:p w14:paraId="44E9C40D" w14:textId="77777777" w:rsidR="000C758D" w:rsidRPr="00455BC7" w:rsidRDefault="000C758D" w:rsidP="00931E23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55BC7">
              <w:rPr>
                <w:rFonts w:ascii="Calibri" w:hAnsi="Calibri" w:cs="Calibri"/>
                <w:i/>
                <w:iCs/>
                <w:sz w:val="18"/>
                <w:szCs w:val="18"/>
              </w:rPr>
              <w:t>Age</w:t>
            </w:r>
          </w:p>
          <w:p w14:paraId="5712F911" w14:textId="77777777" w:rsidR="000C758D" w:rsidRPr="00BC7E0F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C7E0F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&lt; 18</w:t>
            </w:r>
          </w:p>
          <w:p w14:paraId="0DE9F2EC" w14:textId="77777777" w:rsidR="000C758D" w:rsidRPr="00BC7E0F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C7E0F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18-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9</w:t>
            </w:r>
          </w:p>
          <w:p w14:paraId="6318F0DE" w14:textId="77777777" w:rsidR="000C758D" w:rsidRPr="00BC7E0F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C7E0F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40-64</w:t>
            </w:r>
          </w:p>
          <w:p w14:paraId="4EDD6A23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C7E0F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65+</w:t>
            </w:r>
          </w:p>
        </w:tc>
        <w:tc>
          <w:tcPr>
            <w:tcW w:w="1752" w:type="dxa"/>
            <w:tcBorders>
              <w:left w:val="nil"/>
            </w:tcBorders>
          </w:tcPr>
          <w:p w14:paraId="1F3D935D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84B17AD" w14:textId="77777777" w:rsidR="000C758D" w:rsidRPr="00B844D0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844D0">
              <w:rPr>
                <w:rFonts w:cstheme="minorHAnsi"/>
                <w:sz w:val="18"/>
                <w:szCs w:val="18"/>
              </w:rPr>
              <w:t>23641</w:t>
            </w:r>
          </w:p>
          <w:p w14:paraId="13D806DE" w14:textId="77777777" w:rsidR="000C758D" w:rsidRPr="00B844D0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844D0">
              <w:rPr>
                <w:rFonts w:cstheme="minorHAnsi"/>
                <w:sz w:val="18"/>
                <w:szCs w:val="18"/>
              </w:rPr>
              <w:t>474119</w:t>
            </w:r>
          </w:p>
          <w:p w14:paraId="618C1CE8" w14:textId="77777777" w:rsidR="000C758D" w:rsidRPr="00B844D0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844D0">
              <w:rPr>
                <w:rFonts w:cstheme="minorHAnsi"/>
                <w:sz w:val="18"/>
                <w:szCs w:val="18"/>
              </w:rPr>
              <w:t>204174</w:t>
            </w:r>
          </w:p>
          <w:p w14:paraId="573DDB3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B844D0">
              <w:rPr>
                <w:rFonts w:cstheme="minorHAnsi"/>
                <w:sz w:val="18"/>
                <w:szCs w:val="18"/>
              </w:rPr>
              <w:t>31311</w:t>
            </w:r>
          </w:p>
        </w:tc>
        <w:tc>
          <w:tcPr>
            <w:tcW w:w="1494" w:type="dxa"/>
          </w:tcPr>
          <w:p w14:paraId="7B0F3B72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268714A" w14:textId="77777777" w:rsidR="000C758D" w:rsidRPr="00EE35FA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35FA">
              <w:rPr>
                <w:rFonts w:cstheme="minorHAnsi"/>
                <w:sz w:val="18"/>
                <w:szCs w:val="18"/>
              </w:rPr>
              <w:t>3.2 (1.3)</w:t>
            </w:r>
          </w:p>
          <w:p w14:paraId="4BCED483" w14:textId="77777777" w:rsidR="000C758D" w:rsidRPr="00EE35FA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35FA">
              <w:rPr>
                <w:rFonts w:cstheme="minorHAnsi"/>
                <w:sz w:val="18"/>
                <w:szCs w:val="18"/>
              </w:rPr>
              <w:t>64.7 (3.0)</w:t>
            </w:r>
          </w:p>
          <w:p w14:paraId="58BB7B02" w14:textId="77777777" w:rsidR="000C758D" w:rsidRPr="00EE35FA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35FA">
              <w:rPr>
                <w:rFonts w:cstheme="minorHAnsi"/>
                <w:sz w:val="18"/>
                <w:szCs w:val="18"/>
              </w:rPr>
              <w:t>27.8 (2.5)</w:t>
            </w:r>
          </w:p>
          <w:p w14:paraId="2B6AD84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E35FA">
              <w:rPr>
                <w:rFonts w:cstheme="minorHAnsi"/>
                <w:sz w:val="18"/>
                <w:szCs w:val="18"/>
              </w:rPr>
              <w:t>4.3 (1.2)</w:t>
            </w:r>
          </w:p>
        </w:tc>
        <w:tc>
          <w:tcPr>
            <w:tcW w:w="1774" w:type="dxa"/>
          </w:tcPr>
          <w:p w14:paraId="3CF768B1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A782CC8" w14:textId="77777777" w:rsidR="000C758D" w:rsidRPr="00C57559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7559">
              <w:rPr>
                <w:rFonts w:cstheme="minorHAnsi"/>
                <w:sz w:val="18"/>
                <w:szCs w:val="18"/>
              </w:rPr>
              <w:t>293238</w:t>
            </w:r>
          </w:p>
          <w:p w14:paraId="6F5AF6BB" w14:textId="77777777" w:rsidR="000C758D" w:rsidRPr="00C57559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7559">
              <w:rPr>
                <w:rFonts w:cstheme="minorHAnsi"/>
                <w:sz w:val="18"/>
                <w:szCs w:val="18"/>
              </w:rPr>
              <w:t>524794</w:t>
            </w:r>
          </w:p>
          <w:p w14:paraId="0FB84A5D" w14:textId="77777777" w:rsidR="000C758D" w:rsidRPr="00C57559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7559">
              <w:rPr>
                <w:rFonts w:cstheme="minorHAnsi"/>
                <w:sz w:val="18"/>
                <w:szCs w:val="18"/>
              </w:rPr>
              <w:t>232394</w:t>
            </w:r>
          </w:p>
          <w:p w14:paraId="2C0990F4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7559">
              <w:rPr>
                <w:rFonts w:cstheme="minorHAnsi"/>
                <w:sz w:val="18"/>
                <w:szCs w:val="18"/>
              </w:rPr>
              <w:t>55059</w:t>
            </w:r>
          </w:p>
        </w:tc>
        <w:tc>
          <w:tcPr>
            <w:tcW w:w="1170" w:type="dxa"/>
            <w:gridSpan w:val="2"/>
          </w:tcPr>
          <w:p w14:paraId="060A98D7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F962C6C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565FD">
              <w:rPr>
                <w:rFonts w:cstheme="minorHAnsi"/>
                <w:sz w:val="18"/>
                <w:szCs w:val="18"/>
              </w:rPr>
              <w:t>26.</w:t>
            </w:r>
            <w:r>
              <w:rPr>
                <w:rFonts w:cstheme="minorHAnsi"/>
                <w:sz w:val="18"/>
                <w:szCs w:val="18"/>
              </w:rPr>
              <w:t>5 (2.7)</w:t>
            </w:r>
          </w:p>
          <w:p w14:paraId="1F330D8B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565FD">
              <w:rPr>
                <w:rFonts w:cstheme="minorHAnsi"/>
                <w:sz w:val="18"/>
                <w:szCs w:val="18"/>
              </w:rPr>
              <w:t>47.</w:t>
            </w:r>
            <w:r>
              <w:rPr>
                <w:rFonts w:cstheme="minorHAnsi"/>
                <w:sz w:val="18"/>
                <w:szCs w:val="18"/>
              </w:rPr>
              <w:t>5 (2.7)</w:t>
            </w:r>
          </w:p>
          <w:p w14:paraId="049B4CF7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7559">
              <w:rPr>
                <w:rFonts w:cstheme="minorHAnsi"/>
                <w:sz w:val="18"/>
                <w:szCs w:val="18"/>
              </w:rPr>
              <w:t>21.0</w:t>
            </w:r>
            <w:r>
              <w:rPr>
                <w:rFonts w:cstheme="minorHAnsi"/>
                <w:sz w:val="18"/>
                <w:szCs w:val="18"/>
              </w:rPr>
              <w:t xml:space="preserve"> (1.8)</w:t>
            </w:r>
          </w:p>
          <w:p w14:paraId="54E44D70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 (1.2)</w:t>
            </w:r>
          </w:p>
        </w:tc>
        <w:tc>
          <w:tcPr>
            <w:tcW w:w="1260" w:type="dxa"/>
            <w:gridSpan w:val="2"/>
          </w:tcPr>
          <w:p w14:paraId="557B93E2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0E528E9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25F2405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35FA"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0C758D" w:rsidRPr="007B127D" w14:paraId="6E57B69A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5E1BD4D0" w14:textId="77777777" w:rsidR="000C758D" w:rsidRPr="00455BC7" w:rsidRDefault="000C758D" w:rsidP="00931E23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55BC7">
              <w:rPr>
                <w:rFonts w:ascii="Calibri" w:hAnsi="Calibri" w:cs="Calibri"/>
                <w:i/>
                <w:iCs/>
                <w:sz w:val="18"/>
                <w:szCs w:val="18"/>
              </w:rPr>
              <w:t>Sex</w:t>
            </w:r>
          </w:p>
          <w:p w14:paraId="6CC0189C" w14:textId="77777777" w:rsidR="000C758D" w:rsidRPr="00A6386A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455BC7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A6386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le</w:t>
            </w:r>
          </w:p>
          <w:p w14:paraId="207D0BD7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6386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Female</w:t>
            </w:r>
          </w:p>
        </w:tc>
        <w:tc>
          <w:tcPr>
            <w:tcW w:w="1752" w:type="dxa"/>
            <w:tcBorders>
              <w:left w:val="nil"/>
            </w:tcBorders>
          </w:tcPr>
          <w:p w14:paraId="783BF19F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EB15BA5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C153B">
              <w:rPr>
                <w:rFonts w:cstheme="minorHAnsi"/>
                <w:sz w:val="18"/>
                <w:szCs w:val="18"/>
              </w:rPr>
              <w:t>338371</w:t>
            </w:r>
          </w:p>
          <w:p w14:paraId="65159E9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C153B">
              <w:rPr>
                <w:rFonts w:cstheme="minorHAnsi"/>
                <w:sz w:val="18"/>
                <w:szCs w:val="18"/>
              </w:rPr>
              <w:t>394873</w:t>
            </w:r>
          </w:p>
        </w:tc>
        <w:tc>
          <w:tcPr>
            <w:tcW w:w="1494" w:type="dxa"/>
          </w:tcPr>
          <w:p w14:paraId="0971AB93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8CFDA07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C153B">
              <w:rPr>
                <w:rFonts w:cstheme="minorHAnsi"/>
                <w:sz w:val="18"/>
                <w:szCs w:val="18"/>
              </w:rPr>
              <w:t>46.1</w:t>
            </w:r>
            <w:r>
              <w:rPr>
                <w:rFonts w:cstheme="minorHAnsi"/>
                <w:sz w:val="18"/>
                <w:szCs w:val="18"/>
              </w:rPr>
              <w:t xml:space="preserve"> (2.8)</w:t>
            </w:r>
          </w:p>
          <w:p w14:paraId="08EC1E28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.9 (2.8)</w:t>
            </w:r>
          </w:p>
        </w:tc>
        <w:tc>
          <w:tcPr>
            <w:tcW w:w="1774" w:type="dxa"/>
          </w:tcPr>
          <w:p w14:paraId="654D8F50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B7FE566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7595">
              <w:rPr>
                <w:rFonts w:cstheme="minorHAnsi"/>
                <w:sz w:val="18"/>
                <w:szCs w:val="18"/>
              </w:rPr>
              <w:t>534263</w:t>
            </w:r>
          </w:p>
          <w:p w14:paraId="24906521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7595">
              <w:rPr>
                <w:rFonts w:cstheme="minorHAnsi"/>
                <w:sz w:val="18"/>
                <w:szCs w:val="18"/>
              </w:rPr>
              <w:t>571222</w:t>
            </w:r>
          </w:p>
        </w:tc>
        <w:tc>
          <w:tcPr>
            <w:tcW w:w="1099" w:type="dxa"/>
          </w:tcPr>
          <w:p w14:paraId="52846C31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D377F66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C153B">
              <w:rPr>
                <w:rFonts w:cstheme="minorHAnsi"/>
                <w:sz w:val="18"/>
                <w:szCs w:val="18"/>
              </w:rPr>
              <w:t>48.3</w:t>
            </w:r>
            <w:r>
              <w:rPr>
                <w:rFonts w:cstheme="minorHAnsi"/>
                <w:sz w:val="18"/>
                <w:szCs w:val="18"/>
              </w:rPr>
              <w:t xml:space="preserve"> (2.2)</w:t>
            </w:r>
          </w:p>
          <w:p w14:paraId="151F3F9A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7595">
              <w:rPr>
                <w:rFonts w:cstheme="minorHAnsi"/>
                <w:sz w:val="18"/>
                <w:szCs w:val="18"/>
              </w:rPr>
              <w:t>51.</w:t>
            </w:r>
            <w:r>
              <w:rPr>
                <w:rFonts w:cstheme="minorHAnsi"/>
                <w:sz w:val="18"/>
                <w:szCs w:val="18"/>
              </w:rPr>
              <w:t>7 (2.2)</w:t>
            </w:r>
          </w:p>
        </w:tc>
        <w:tc>
          <w:tcPr>
            <w:tcW w:w="1331" w:type="dxa"/>
            <w:gridSpan w:val="3"/>
          </w:tcPr>
          <w:p w14:paraId="6AD7BEB9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1BCBFDB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</w:t>
            </w:r>
          </w:p>
          <w:p w14:paraId="7119301D" w14:textId="77777777" w:rsidR="000C758D" w:rsidRPr="00957595" w:rsidRDefault="000C758D" w:rsidP="00931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0C758D" w:rsidRPr="007B127D" w14:paraId="10A774F4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6052BB4" w14:textId="77777777" w:rsidR="000C758D" w:rsidRPr="00455BC7" w:rsidRDefault="000C758D" w:rsidP="00931E23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55BC7">
              <w:rPr>
                <w:rFonts w:ascii="Calibri" w:hAnsi="Calibri" w:cs="Calibri"/>
                <w:i/>
                <w:iCs/>
                <w:sz w:val="18"/>
                <w:szCs w:val="18"/>
              </w:rPr>
              <w:t>Race</w:t>
            </w:r>
          </w:p>
          <w:p w14:paraId="7F6A78AC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455BC7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</w:t>
            </w: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Black</w:t>
            </w:r>
          </w:p>
          <w:p w14:paraId="32A447FC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White</w:t>
            </w:r>
          </w:p>
          <w:p w14:paraId="636A5ECB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Other</w:t>
            </w:r>
            <w:r w:rsidRPr="00455BC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752" w:type="dxa"/>
            <w:tcBorders>
              <w:left w:val="nil"/>
            </w:tcBorders>
          </w:tcPr>
          <w:p w14:paraId="02C38032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119A79A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36901">
              <w:rPr>
                <w:rFonts w:cstheme="minorHAnsi"/>
                <w:sz w:val="18"/>
                <w:szCs w:val="18"/>
              </w:rPr>
              <w:t>223652</w:t>
            </w:r>
          </w:p>
          <w:p w14:paraId="703F8394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36901">
              <w:rPr>
                <w:rFonts w:cstheme="minorHAnsi"/>
                <w:sz w:val="18"/>
                <w:szCs w:val="18"/>
              </w:rPr>
              <w:t>497306</w:t>
            </w:r>
          </w:p>
          <w:p w14:paraId="4FA7C44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36901">
              <w:rPr>
                <w:rFonts w:cstheme="minorHAnsi"/>
                <w:sz w:val="18"/>
                <w:szCs w:val="18"/>
              </w:rPr>
              <w:t>12286</w:t>
            </w:r>
          </w:p>
        </w:tc>
        <w:tc>
          <w:tcPr>
            <w:tcW w:w="1494" w:type="dxa"/>
          </w:tcPr>
          <w:p w14:paraId="72225114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98D5252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5 (3.3)</w:t>
            </w:r>
          </w:p>
          <w:p w14:paraId="2D9BD68D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.8 (3.3)</w:t>
            </w:r>
          </w:p>
          <w:p w14:paraId="4E82B2F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 (0.9)</w:t>
            </w:r>
          </w:p>
        </w:tc>
        <w:tc>
          <w:tcPr>
            <w:tcW w:w="1774" w:type="dxa"/>
          </w:tcPr>
          <w:p w14:paraId="071996F7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BC1294A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5201">
              <w:rPr>
                <w:rFonts w:cstheme="minorHAnsi"/>
                <w:sz w:val="18"/>
                <w:szCs w:val="18"/>
              </w:rPr>
              <w:t>369241</w:t>
            </w:r>
          </w:p>
          <w:p w14:paraId="3C59F87D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5201">
              <w:rPr>
                <w:rFonts w:cstheme="minorHAnsi"/>
                <w:sz w:val="18"/>
                <w:szCs w:val="18"/>
              </w:rPr>
              <w:t>716868</w:t>
            </w:r>
          </w:p>
          <w:p w14:paraId="629EAFF2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6C1F">
              <w:rPr>
                <w:rFonts w:cstheme="minorHAnsi"/>
                <w:sz w:val="18"/>
                <w:szCs w:val="18"/>
              </w:rPr>
              <w:t>19376</w:t>
            </w:r>
          </w:p>
        </w:tc>
        <w:tc>
          <w:tcPr>
            <w:tcW w:w="1099" w:type="dxa"/>
          </w:tcPr>
          <w:p w14:paraId="7CD0BD43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EF9B82F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6C1F">
              <w:rPr>
                <w:rFonts w:cstheme="minorHAnsi"/>
                <w:sz w:val="18"/>
                <w:szCs w:val="18"/>
              </w:rPr>
              <w:t>33.4</w:t>
            </w:r>
            <w:r>
              <w:rPr>
                <w:rFonts w:cstheme="minorHAnsi"/>
                <w:sz w:val="18"/>
                <w:szCs w:val="18"/>
              </w:rPr>
              <w:t xml:space="preserve"> (2.9)</w:t>
            </w:r>
          </w:p>
          <w:p w14:paraId="7D1BE539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.8 (3.0)</w:t>
            </w:r>
          </w:p>
          <w:p w14:paraId="3235A92E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 (0.6)</w:t>
            </w:r>
          </w:p>
        </w:tc>
        <w:tc>
          <w:tcPr>
            <w:tcW w:w="1331" w:type="dxa"/>
            <w:gridSpan w:val="3"/>
          </w:tcPr>
          <w:p w14:paraId="4FA80BB9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CD69304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ED30659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</w:t>
            </w:r>
          </w:p>
        </w:tc>
      </w:tr>
      <w:tr w:rsidR="000C758D" w:rsidRPr="007B127D" w14:paraId="0F022B5E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033E6858" w14:textId="77777777" w:rsidR="000C758D" w:rsidRPr="00455BC7" w:rsidRDefault="000C758D" w:rsidP="00931E23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55BC7">
              <w:rPr>
                <w:rFonts w:ascii="Calibri" w:hAnsi="Calibri" w:cs="Calibri"/>
                <w:i/>
                <w:iCs/>
                <w:sz w:val="18"/>
                <w:szCs w:val="18"/>
              </w:rPr>
              <w:t>Ethnicity</w:t>
            </w:r>
          </w:p>
          <w:p w14:paraId="0C35B830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455BC7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spanic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r Latino</w:t>
            </w:r>
          </w:p>
          <w:p w14:paraId="03E7B01B" w14:textId="77777777" w:rsidR="000C758D" w:rsidRPr="009A1562" w:rsidRDefault="000C758D" w:rsidP="00931E23">
            <w:pPr>
              <w:rPr>
                <w:rFonts w:cstheme="minorHAnsi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Non-Hispanic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r Latino</w:t>
            </w:r>
          </w:p>
        </w:tc>
        <w:tc>
          <w:tcPr>
            <w:tcW w:w="1752" w:type="dxa"/>
            <w:tcBorders>
              <w:left w:val="nil"/>
            </w:tcBorders>
          </w:tcPr>
          <w:p w14:paraId="6A5BBBC9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C40039C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975D3">
              <w:rPr>
                <w:rFonts w:cstheme="minorHAnsi"/>
                <w:sz w:val="18"/>
                <w:szCs w:val="18"/>
              </w:rPr>
              <w:t>96601</w:t>
            </w:r>
          </w:p>
          <w:p w14:paraId="1ED758B5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975D3">
              <w:rPr>
                <w:rFonts w:cstheme="minorHAnsi"/>
                <w:sz w:val="18"/>
                <w:szCs w:val="18"/>
              </w:rPr>
              <w:t>636644</w:t>
            </w:r>
          </w:p>
        </w:tc>
        <w:tc>
          <w:tcPr>
            <w:tcW w:w="1494" w:type="dxa"/>
          </w:tcPr>
          <w:p w14:paraId="4672D3D9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E35F93C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 (2.7)</w:t>
            </w:r>
          </w:p>
          <w:p w14:paraId="37A73EA0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.8 (2.7)</w:t>
            </w:r>
          </w:p>
        </w:tc>
        <w:tc>
          <w:tcPr>
            <w:tcW w:w="1774" w:type="dxa"/>
          </w:tcPr>
          <w:p w14:paraId="261A5313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AF1B64D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5D9C">
              <w:rPr>
                <w:rFonts w:cstheme="minorHAnsi"/>
                <w:sz w:val="18"/>
                <w:szCs w:val="18"/>
              </w:rPr>
              <w:t>170924</w:t>
            </w:r>
          </w:p>
          <w:p w14:paraId="05EB7CDF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5D9C">
              <w:rPr>
                <w:rFonts w:cstheme="minorHAnsi"/>
                <w:sz w:val="18"/>
                <w:szCs w:val="18"/>
              </w:rPr>
              <w:t>934561</w:t>
            </w:r>
          </w:p>
        </w:tc>
        <w:tc>
          <w:tcPr>
            <w:tcW w:w="1099" w:type="dxa"/>
          </w:tcPr>
          <w:p w14:paraId="362222C5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69CBC67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5 (2.3)</w:t>
            </w:r>
          </w:p>
          <w:p w14:paraId="55F49747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4.5 (2.3)</w:t>
            </w:r>
          </w:p>
        </w:tc>
        <w:tc>
          <w:tcPr>
            <w:tcW w:w="1331" w:type="dxa"/>
            <w:gridSpan w:val="3"/>
          </w:tcPr>
          <w:p w14:paraId="235C7329" w14:textId="77777777" w:rsidR="000C758D" w:rsidRDefault="000C758D" w:rsidP="00931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CBAA2BE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</w:t>
            </w:r>
          </w:p>
        </w:tc>
      </w:tr>
      <w:tr w:rsidR="000C758D" w:rsidRPr="007B127D" w14:paraId="2B9A4AAD" w14:textId="77777777" w:rsidTr="00931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1466E8B" w14:textId="77777777" w:rsidR="000C758D" w:rsidRPr="00455BC7" w:rsidRDefault="000C758D" w:rsidP="00931E23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55BC7">
              <w:rPr>
                <w:rFonts w:ascii="Calibri" w:hAnsi="Calibri" w:cs="Calibri"/>
                <w:i/>
                <w:iCs/>
                <w:sz w:val="18"/>
                <w:szCs w:val="18"/>
              </w:rPr>
              <w:t>Primary Payor</w:t>
            </w:r>
          </w:p>
          <w:p w14:paraId="660BA994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Private</w:t>
            </w:r>
          </w:p>
          <w:p w14:paraId="68757FDC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Medicare</w:t>
            </w:r>
          </w:p>
          <w:p w14:paraId="7EB706BD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Medicaid</w:t>
            </w:r>
          </w:p>
          <w:p w14:paraId="4E8A8F79" w14:textId="77777777" w:rsidR="000C758D" w:rsidRPr="00E3417D" w:rsidRDefault="000C758D" w:rsidP="00931E2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Self-Pay</w:t>
            </w:r>
          </w:p>
          <w:p w14:paraId="34AEF6E4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3417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Other or Unknown</w:t>
            </w:r>
          </w:p>
        </w:tc>
        <w:tc>
          <w:tcPr>
            <w:tcW w:w="1752" w:type="dxa"/>
            <w:tcBorders>
              <w:left w:val="nil"/>
            </w:tcBorders>
          </w:tcPr>
          <w:p w14:paraId="37424BD1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563533E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6413C">
              <w:rPr>
                <w:rFonts w:cstheme="minorHAnsi"/>
                <w:sz w:val="18"/>
                <w:szCs w:val="18"/>
              </w:rPr>
              <w:t>139850</w:t>
            </w:r>
          </w:p>
          <w:p w14:paraId="4E7D1B7C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6413C">
              <w:rPr>
                <w:rFonts w:cstheme="minorHAnsi"/>
                <w:sz w:val="18"/>
                <w:szCs w:val="18"/>
              </w:rPr>
              <w:t>50854</w:t>
            </w:r>
          </w:p>
          <w:p w14:paraId="30943319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6413C">
              <w:rPr>
                <w:rFonts w:cstheme="minorHAnsi"/>
                <w:sz w:val="18"/>
                <w:szCs w:val="18"/>
              </w:rPr>
              <w:t>381074</w:t>
            </w:r>
          </w:p>
          <w:p w14:paraId="407911C3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B4F">
              <w:rPr>
                <w:rFonts w:cstheme="minorHAnsi"/>
                <w:sz w:val="18"/>
                <w:szCs w:val="18"/>
              </w:rPr>
              <w:t>113799</w:t>
            </w:r>
          </w:p>
          <w:p w14:paraId="7FAB2AD8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6413C">
              <w:rPr>
                <w:rFonts w:cstheme="minorHAnsi"/>
                <w:sz w:val="18"/>
                <w:szCs w:val="18"/>
              </w:rPr>
              <w:t>47668</w:t>
            </w:r>
          </w:p>
        </w:tc>
        <w:tc>
          <w:tcPr>
            <w:tcW w:w="1494" w:type="dxa"/>
          </w:tcPr>
          <w:p w14:paraId="6497ABD5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9A804E3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1 (2.2)</w:t>
            </w:r>
          </w:p>
          <w:p w14:paraId="2DD051A2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 (1.6)</w:t>
            </w:r>
          </w:p>
          <w:p w14:paraId="2BD86D2C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9 (3.4)</w:t>
            </w:r>
          </w:p>
          <w:p w14:paraId="28E1091A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5 (2.2)</w:t>
            </w:r>
          </w:p>
          <w:p w14:paraId="5C26F54C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 (1.5)</w:t>
            </w:r>
          </w:p>
        </w:tc>
        <w:tc>
          <w:tcPr>
            <w:tcW w:w="1774" w:type="dxa"/>
          </w:tcPr>
          <w:p w14:paraId="5D9D500E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715150E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4E0B">
              <w:rPr>
                <w:rFonts w:cstheme="minorHAnsi"/>
                <w:sz w:val="18"/>
                <w:szCs w:val="18"/>
              </w:rPr>
              <w:t>230484</w:t>
            </w:r>
          </w:p>
          <w:p w14:paraId="7ED5B078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4E0B">
              <w:rPr>
                <w:rFonts w:cstheme="minorHAnsi"/>
                <w:sz w:val="18"/>
                <w:szCs w:val="18"/>
              </w:rPr>
              <w:t>80025</w:t>
            </w:r>
          </w:p>
          <w:p w14:paraId="66DFEB7F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4E0B">
              <w:rPr>
                <w:rFonts w:cstheme="minorHAnsi"/>
                <w:sz w:val="18"/>
                <w:szCs w:val="18"/>
              </w:rPr>
              <w:t>510072</w:t>
            </w:r>
          </w:p>
          <w:p w14:paraId="375A4360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4E0B">
              <w:rPr>
                <w:rFonts w:cstheme="minorHAnsi"/>
                <w:sz w:val="18"/>
                <w:szCs w:val="18"/>
              </w:rPr>
              <w:t>128450</w:t>
            </w:r>
          </w:p>
          <w:p w14:paraId="1CD7845B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4E0B">
              <w:rPr>
                <w:rFonts w:cstheme="minorHAnsi"/>
                <w:sz w:val="18"/>
                <w:szCs w:val="18"/>
              </w:rPr>
              <w:t>156456</w:t>
            </w:r>
          </w:p>
        </w:tc>
        <w:tc>
          <w:tcPr>
            <w:tcW w:w="1099" w:type="dxa"/>
          </w:tcPr>
          <w:p w14:paraId="12FD5FAB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D4BD6F9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8 (2.4)</w:t>
            </w:r>
          </w:p>
          <w:p w14:paraId="0182DC9D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 (1.4)</w:t>
            </w:r>
          </w:p>
          <w:p w14:paraId="14561176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.1 (4.3)</w:t>
            </w:r>
          </w:p>
          <w:p w14:paraId="44E8859A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6 (1.8)</w:t>
            </w:r>
          </w:p>
          <w:p w14:paraId="275A50F5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2 (3.8)</w:t>
            </w:r>
          </w:p>
        </w:tc>
        <w:tc>
          <w:tcPr>
            <w:tcW w:w="1331" w:type="dxa"/>
            <w:gridSpan w:val="3"/>
          </w:tcPr>
          <w:p w14:paraId="4EE0874B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6B31C3E" w14:textId="77777777" w:rsidR="000C758D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04F41C0" w14:textId="77777777" w:rsidR="000C758D" w:rsidRPr="009A1562" w:rsidRDefault="000C758D" w:rsidP="0093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</w:tr>
      <w:tr w:rsidR="000C758D" w:rsidRPr="007B127D" w14:paraId="3596F42D" w14:textId="77777777" w:rsidTr="00931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right w:val="nil"/>
            </w:tcBorders>
          </w:tcPr>
          <w:p w14:paraId="592FA64A" w14:textId="77777777" w:rsidR="000C758D" w:rsidRPr="009A1562" w:rsidRDefault="000C758D" w:rsidP="00931E2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A1562">
              <w:rPr>
                <w:rFonts w:cstheme="minorHAnsi"/>
                <w:i/>
                <w:iCs/>
                <w:sz w:val="18"/>
                <w:szCs w:val="18"/>
              </w:rPr>
              <w:t>Primary Diagnosis</w:t>
            </w:r>
          </w:p>
          <w:p w14:paraId="140B3DC0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 </w:t>
            </w: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>Dental Caries</w:t>
            </w:r>
          </w:p>
          <w:p w14:paraId="0E4CB290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Pulpal/Periapical</w:t>
            </w:r>
          </w:p>
          <w:p w14:paraId="2F6B008D" w14:textId="77777777" w:rsidR="000C758D" w:rsidRPr="009A1562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Disorders of Teeth</w:t>
            </w:r>
          </w:p>
          <w:p w14:paraId="3700EA94" w14:textId="77777777" w:rsidR="000C758D" w:rsidRPr="00B66146" w:rsidRDefault="000C758D" w:rsidP="00931E2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A156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Other</w:t>
            </w:r>
          </w:p>
        </w:tc>
        <w:tc>
          <w:tcPr>
            <w:tcW w:w="1752" w:type="dxa"/>
            <w:tcBorders>
              <w:left w:val="nil"/>
            </w:tcBorders>
          </w:tcPr>
          <w:p w14:paraId="393402F0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B617C7E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109212</w:t>
            </w:r>
          </w:p>
          <w:p w14:paraId="05F1B64F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207250</w:t>
            </w:r>
          </w:p>
          <w:p w14:paraId="24EBA195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346054</w:t>
            </w:r>
          </w:p>
          <w:p w14:paraId="7EA2A366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68668</w:t>
            </w:r>
          </w:p>
        </w:tc>
        <w:tc>
          <w:tcPr>
            <w:tcW w:w="1494" w:type="dxa"/>
          </w:tcPr>
          <w:p w14:paraId="40636AD4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1061AB6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9 (2.2)</w:t>
            </w:r>
          </w:p>
          <w:p w14:paraId="223B8DD6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3 (2.8)</w:t>
            </w:r>
          </w:p>
          <w:p w14:paraId="61BD1CC9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3 (3.4)</w:t>
            </w:r>
          </w:p>
          <w:p w14:paraId="2F064741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4 (1.9)</w:t>
            </w:r>
          </w:p>
        </w:tc>
        <w:tc>
          <w:tcPr>
            <w:tcW w:w="1774" w:type="dxa"/>
          </w:tcPr>
          <w:p w14:paraId="1EE8423C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F41C56C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135756</w:t>
            </w:r>
          </w:p>
          <w:p w14:paraId="293FA0F8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255847</w:t>
            </w:r>
          </w:p>
          <w:p w14:paraId="090F10AE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342842</w:t>
            </w:r>
          </w:p>
          <w:p w14:paraId="21FF9ABC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2F1F">
              <w:rPr>
                <w:rFonts w:cstheme="minorHAnsi"/>
                <w:sz w:val="18"/>
                <w:szCs w:val="18"/>
              </w:rPr>
              <w:t>369819</w:t>
            </w:r>
          </w:p>
        </w:tc>
        <w:tc>
          <w:tcPr>
            <w:tcW w:w="1099" w:type="dxa"/>
          </w:tcPr>
          <w:p w14:paraId="65DFE8A0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9EC2328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3 (1.9)</w:t>
            </w:r>
          </w:p>
          <w:p w14:paraId="530D97FC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2 (1.7)</w:t>
            </w:r>
          </w:p>
          <w:p w14:paraId="4B8C9250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0 (1.9)</w:t>
            </w:r>
          </w:p>
          <w:p w14:paraId="6AD5D2E3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5 (2.3)</w:t>
            </w:r>
          </w:p>
        </w:tc>
        <w:tc>
          <w:tcPr>
            <w:tcW w:w="1331" w:type="dxa"/>
            <w:gridSpan w:val="3"/>
          </w:tcPr>
          <w:p w14:paraId="280847C7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0B653C4" w14:textId="77777777" w:rsidR="000C758D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DB86211" w14:textId="77777777" w:rsidR="000C758D" w:rsidRPr="009A1562" w:rsidRDefault="000C758D" w:rsidP="00931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35FA">
              <w:rPr>
                <w:rFonts w:cstheme="minorHAnsi"/>
                <w:sz w:val="18"/>
                <w:szCs w:val="18"/>
              </w:rPr>
              <w:t>&lt;.0001</w:t>
            </w:r>
          </w:p>
        </w:tc>
      </w:tr>
    </w:tbl>
    <w:p w14:paraId="7B223F8E" w14:textId="77777777" w:rsidR="000C758D" w:rsidRPr="00223BF5" w:rsidRDefault="000C758D" w:rsidP="000C758D">
      <w:pPr>
        <w:spacing w:after="0" w:line="240" w:lineRule="auto"/>
        <w:jc w:val="both"/>
        <w:rPr>
          <w:sz w:val="20"/>
          <w:szCs w:val="20"/>
        </w:rPr>
      </w:pPr>
    </w:p>
    <w:p w14:paraId="33233A8A" w14:textId="77777777" w:rsidR="00E73A73" w:rsidRDefault="00E73A73"/>
    <w:sectPr w:rsidR="00E73A7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541D6" w14:textId="77777777" w:rsidR="00CF0EDF" w:rsidRDefault="00CF0EDF" w:rsidP="007D3BEE">
      <w:pPr>
        <w:spacing w:after="0" w:line="240" w:lineRule="auto"/>
      </w:pPr>
      <w:r>
        <w:separator/>
      </w:r>
    </w:p>
  </w:endnote>
  <w:endnote w:type="continuationSeparator" w:id="0">
    <w:p w14:paraId="7D184620" w14:textId="77777777" w:rsidR="00CF0EDF" w:rsidRDefault="00CF0EDF" w:rsidP="007D3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493889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</w:rPr>
    </w:sdtEndPr>
    <w:sdtContent>
      <w:p w14:paraId="3B168A38" w14:textId="18CFEE86" w:rsidR="007D3BEE" w:rsidRPr="007D3BEE" w:rsidRDefault="007D3BEE">
        <w:pPr>
          <w:pStyle w:val="Footer"/>
          <w:jc w:val="right"/>
          <w:rPr>
            <w:rFonts w:ascii="Calibri" w:hAnsi="Calibri" w:cs="Calibri"/>
          </w:rPr>
        </w:pPr>
        <w:r w:rsidRPr="007D3BEE">
          <w:rPr>
            <w:rFonts w:ascii="Calibri" w:hAnsi="Calibri" w:cs="Calibri"/>
          </w:rPr>
          <w:fldChar w:fldCharType="begin"/>
        </w:r>
        <w:r w:rsidRPr="007D3BEE">
          <w:rPr>
            <w:rFonts w:ascii="Calibri" w:hAnsi="Calibri" w:cs="Calibri"/>
          </w:rPr>
          <w:instrText xml:space="preserve"> PAGE   \* MERGEFORMAT </w:instrText>
        </w:r>
        <w:r w:rsidRPr="007D3BEE">
          <w:rPr>
            <w:rFonts w:ascii="Calibri" w:hAnsi="Calibri" w:cs="Calibri"/>
          </w:rPr>
          <w:fldChar w:fldCharType="separate"/>
        </w:r>
        <w:r w:rsidRPr="007D3BEE">
          <w:rPr>
            <w:rFonts w:ascii="Calibri" w:hAnsi="Calibri" w:cs="Calibri"/>
            <w:noProof/>
          </w:rPr>
          <w:t>2</w:t>
        </w:r>
        <w:r w:rsidRPr="007D3BEE">
          <w:rPr>
            <w:rFonts w:ascii="Calibri" w:hAnsi="Calibri" w:cs="Calibri"/>
            <w:noProof/>
          </w:rPr>
          <w:fldChar w:fldCharType="end"/>
        </w:r>
      </w:p>
    </w:sdtContent>
  </w:sdt>
  <w:p w14:paraId="07930561" w14:textId="77777777" w:rsidR="007D3BEE" w:rsidRDefault="007D3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962BA" w14:textId="77777777" w:rsidR="00CF0EDF" w:rsidRDefault="00CF0EDF" w:rsidP="007D3BEE">
      <w:pPr>
        <w:spacing w:after="0" w:line="240" w:lineRule="auto"/>
      </w:pPr>
      <w:r>
        <w:separator/>
      </w:r>
    </w:p>
  </w:footnote>
  <w:footnote w:type="continuationSeparator" w:id="0">
    <w:p w14:paraId="0FD08C6A" w14:textId="77777777" w:rsidR="00CF0EDF" w:rsidRDefault="00CF0EDF" w:rsidP="007D3B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8D"/>
    <w:rsid w:val="000C758D"/>
    <w:rsid w:val="00336D7E"/>
    <w:rsid w:val="006F530C"/>
    <w:rsid w:val="007D3BEE"/>
    <w:rsid w:val="009222BB"/>
    <w:rsid w:val="009A29A6"/>
    <w:rsid w:val="00AC254E"/>
    <w:rsid w:val="00AF0399"/>
    <w:rsid w:val="00BC43FE"/>
    <w:rsid w:val="00C369A0"/>
    <w:rsid w:val="00CF0EDF"/>
    <w:rsid w:val="00D72430"/>
    <w:rsid w:val="00E02047"/>
    <w:rsid w:val="00E73A73"/>
    <w:rsid w:val="00F2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D4C49"/>
  <w15:chartTrackingRefBased/>
  <w15:docId w15:val="{358FF69E-D13B-462E-9CCC-F6C7B2EA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5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7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58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58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58D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0C758D"/>
  </w:style>
  <w:style w:type="table" w:styleId="PlainTable2">
    <w:name w:val="Plain Table 2"/>
    <w:basedOn w:val="TableNormal"/>
    <w:uiPriority w:val="42"/>
    <w:rsid w:val="000C75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0C75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uiPriority w:val="1"/>
    <w:qFormat/>
    <w:rsid w:val="009A29A6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BE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BE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1d9b2c-5f48-4ead-b139-53ac35034c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FE2D89F2DE5647891A5F383517A4B0" ma:contentTypeVersion="14" ma:contentTypeDescription="Create a new document." ma:contentTypeScope="" ma:versionID="05d4cc8cfcf1ef7b4723612e2f3e4e2e">
  <xsd:schema xmlns:xsd="http://www.w3.org/2001/XMLSchema" xmlns:xs="http://www.w3.org/2001/XMLSchema" xmlns:p="http://schemas.microsoft.com/office/2006/metadata/properties" xmlns:ns3="101d9b2c-5f48-4ead-b139-53ac35034c96" xmlns:ns4="50c3079c-92c0-45b9-8ca8-8b7d8489d590" targetNamespace="http://schemas.microsoft.com/office/2006/metadata/properties" ma:root="true" ma:fieldsID="c14ea0b2f62cba8339156c0199088f65" ns3:_="" ns4:_="">
    <xsd:import namespace="101d9b2c-5f48-4ead-b139-53ac35034c96"/>
    <xsd:import namespace="50c3079c-92c0-45b9-8ca8-8b7d8489d5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1d9b2c-5f48-4ead-b139-53ac35034c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3079c-92c0-45b9-8ca8-8b7d8489d59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F2787C-D5A2-4C01-AEFF-68DB3456FB14}">
  <ds:schemaRefs>
    <ds:schemaRef ds:uri="http://purl.org/dc/terms/"/>
    <ds:schemaRef ds:uri="101d9b2c-5f48-4ead-b139-53ac35034c96"/>
    <ds:schemaRef ds:uri="http://purl.org/dc/dcmitype/"/>
    <ds:schemaRef ds:uri="50c3079c-92c0-45b9-8ca8-8b7d8489d590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DBB70B1-A777-42FA-AC93-57655A12BE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AEB282-28EF-42DE-899D-9995AE392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1d9b2c-5f48-4ead-b139-53ac35034c96"/>
    <ds:schemaRef ds:uri="50c3079c-92c0-45b9-8ca8-8b7d8489d5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73</Words>
  <Characters>8967</Characters>
  <Application>Microsoft Office Word</Application>
  <DocSecurity>0</DocSecurity>
  <Lines>74</Lines>
  <Paragraphs>21</Paragraphs>
  <ScaleCrop>false</ScaleCrop>
  <Company/>
  <LinksUpToDate>false</LinksUpToDate>
  <CharactersWithSpaces>1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bach, Leah (NIH/NIDCR) [E]</dc:creator>
  <cp:keywords/>
  <dc:description/>
  <cp:lastModifiedBy>Leinbach, Leah (NIH/NIDCR) [E]</cp:lastModifiedBy>
  <cp:revision>2</cp:revision>
  <dcterms:created xsi:type="dcterms:W3CDTF">2024-12-30T16:21:00Z</dcterms:created>
  <dcterms:modified xsi:type="dcterms:W3CDTF">2024-12-3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E2D89F2DE5647891A5F383517A4B0</vt:lpwstr>
  </property>
</Properties>
</file>